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ACA4B8" w14:textId="42FC6CB6" w:rsidR="00AC4CE6" w:rsidRDefault="00AC4CE6" w:rsidP="005B7EFB">
      <w:pPr>
        <w:rPr>
          <w:rFonts w:ascii="Times New Roman" w:eastAsia="Arial Unicode MS" w:hAnsi="Times New Roman" w:cs="Times New Roman"/>
          <w:sz w:val="22"/>
        </w:rPr>
      </w:pPr>
      <w:r>
        <w:rPr>
          <w:rFonts w:ascii="Times New Roman" w:eastAsia="Arial Unicode MS" w:hAnsi="Times New Roman" w:cs="Times New Roman" w:hint="eastAsia"/>
          <w:sz w:val="22"/>
        </w:rPr>
        <w:t>Table</w:t>
      </w:r>
      <w:r w:rsidR="00D966D5">
        <w:rPr>
          <w:rFonts w:ascii="Times New Roman" w:eastAsia="Arial Unicode MS" w:hAnsi="Times New Roman" w:cs="Times New Roman"/>
          <w:sz w:val="22"/>
        </w:rPr>
        <w:t xml:space="preserve"> </w:t>
      </w:r>
      <w:r w:rsidR="00655B9A">
        <w:rPr>
          <w:rFonts w:ascii="Times New Roman" w:eastAsia="Arial Unicode MS" w:hAnsi="Times New Roman" w:cs="Times New Roman"/>
          <w:sz w:val="22"/>
        </w:rPr>
        <w:t>S</w:t>
      </w:r>
      <w:r>
        <w:rPr>
          <w:rFonts w:ascii="Times New Roman" w:eastAsia="Arial Unicode MS" w:hAnsi="Times New Roman" w:cs="Times New Roman" w:hint="eastAsia"/>
          <w:sz w:val="22"/>
        </w:rPr>
        <w:t>1.</w:t>
      </w:r>
      <w:r w:rsidRPr="00AC4CE6">
        <w:t xml:space="preserve"> </w:t>
      </w:r>
      <w:r w:rsidRPr="00AC4CE6">
        <w:rPr>
          <w:rFonts w:ascii="Times New Roman" w:eastAsia="Arial Unicode MS" w:hAnsi="Times New Roman" w:cs="Times New Roman"/>
          <w:sz w:val="22"/>
        </w:rPr>
        <w:t>Sequences of primers used in RT-PCR</w:t>
      </w:r>
    </w:p>
    <w:tbl>
      <w:tblPr>
        <w:tblW w:w="77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0"/>
        <w:gridCol w:w="1012"/>
        <w:gridCol w:w="4239"/>
        <w:gridCol w:w="1580"/>
      </w:tblGrid>
      <w:tr w:rsidR="00AC4CE6" w:rsidRPr="00AC4CE6" w14:paraId="08174B8C" w14:textId="77777777" w:rsidTr="003D766A">
        <w:trPr>
          <w:trHeight w:val="346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381225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4CE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Target Nam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1CCD1D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4CE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Direction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F5A9CD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4CE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rimer Sequence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7FF643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4CE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ize</w:t>
            </w:r>
          </w:p>
        </w:tc>
      </w:tr>
      <w:tr w:rsidR="00AC4CE6" w:rsidRPr="00AC4CE6" w14:paraId="746E38EC" w14:textId="77777777" w:rsidTr="003D766A">
        <w:trPr>
          <w:trHeight w:val="346"/>
        </w:trPr>
        <w:tc>
          <w:tcPr>
            <w:tcW w:w="14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A0039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NAT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A72D52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29FD8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222222"/>
                <w:kern w:val="0"/>
                <w:sz w:val="22"/>
              </w:rPr>
              <w:t>TGGCACACAGCTTTTGTTTTG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B0CFF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0</w:t>
            </w:r>
          </w:p>
        </w:tc>
      </w:tr>
      <w:tr w:rsidR="00AC4CE6" w:rsidRPr="00AC4CE6" w14:paraId="5A945140" w14:textId="77777777" w:rsidTr="003D766A">
        <w:trPr>
          <w:trHeight w:val="346"/>
        </w:trPr>
        <w:tc>
          <w:tcPr>
            <w:tcW w:w="1400" w:type="dxa"/>
            <w:vMerge/>
            <w:tcBorders>
              <w:top w:val="nil"/>
            </w:tcBorders>
            <w:vAlign w:val="center"/>
            <w:hideMark/>
          </w:tcPr>
          <w:p w14:paraId="438AAEF8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674446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B305A7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222222"/>
                <w:kern w:val="0"/>
                <w:sz w:val="22"/>
              </w:rPr>
              <w:t>TCATCATGGCAGAACTTGCT</w:t>
            </w:r>
          </w:p>
        </w:tc>
        <w:tc>
          <w:tcPr>
            <w:tcW w:w="1580" w:type="dxa"/>
            <w:vMerge/>
            <w:tcBorders>
              <w:top w:val="nil"/>
            </w:tcBorders>
            <w:vAlign w:val="center"/>
            <w:hideMark/>
          </w:tcPr>
          <w:p w14:paraId="3CEC9170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C4CE6" w:rsidRPr="00AC4CE6" w14:paraId="7902BBD5" w14:textId="77777777" w:rsidTr="003D766A">
        <w:trPr>
          <w:trHeight w:val="346"/>
        </w:trPr>
        <w:tc>
          <w:tcPr>
            <w:tcW w:w="140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FDDCBE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NAT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0A2C5B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5475E7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222222"/>
                <w:kern w:val="0"/>
                <w:sz w:val="22"/>
              </w:rPr>
              <w:t>GGCACCGTCTCATCATGTGT</w:t>
            </w:r>
          </w:p>
        </w:tc>
        <w:tc>
          <w:tcPr>
            <w:tcW w:w="158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3BE667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222222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222222"/>
                <w:kern w:val="0"/>
                <w:sz w:val="22"/>
              </w:rPr>
              <w:t>271</w:t>
            </w:r>
          </w:p>
        </w:tc>
      </w:tr>
      <w:tr w:rsidR="00AC4CE6" w:rsidRPr="00AC4CE6" w14:paraId="7800773D" w14:textId="77777777" w:rsidTr="003D766A">
        <w:trPr>
          <w:trHeight w:val="346"/>
        </w:trPr>
        <w:tc>
          <w:tcPr>
            <w:tcW w:w="1400" w:type="dxa"/>
            <w:vMerge/>
            <w:tcBorders>
              <w:top w:val="nil"/>
            </w:tcBorders>
            <w:vAlign w:val="center"/>
            <w:hideMark/>
          </w:tcPr>
          <w:p w14:paraId="78ECBFFB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8DE5B6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B255C1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222222"/>
                <w:kern w:val="0"/>
                <w:sz w:val="22"/>
              </w:rPr>
              <w:t>CCCAAGATCTTGGCTGCAGT</w:t>
            </w:r>
          </w:p>
        </w:tc>
        <w:tc>
          <w:tcPr>
            <w:tcW w:w="1580" w:type="dxa"/>
            <w:vMerge/>
            <w:tcBorders>
              <w:top w:val="nil"/>
            </w:tcBorders>
            <w:vAlign w:val="center"/>
            <w:hideMark/>
          </w:tcPr>
          <w:p w14:paraId="4F909066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22"/>
              </w:rPr>
            </w:pPr>
          </w:p>
        </w:tc>
      </w:tr>
      <w:tr w:rsidR="00AC4CE6" w:rsidRPr="00AC4CE6" w14:paraId="6DF7A794" w14:textId="77777777" w:rsidTr="003D766A">
        <w:trPr>
          <w:trHeight w:val="346"/>
        </w:trPr>
        <w:tc>
          <w:tcPr>
            <w:tcW w:w="140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EB455D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NAT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D0D156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FB8DD6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TACACCAAACAGCTGTGCC</w:t>
            </w:r>
          </w:p>
        </w:tc>
        <w:tc>
          <w:tcPr>
            <w:tcW w:w="158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7D0A0F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222222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222222"/>
                <w:kern w:val="0"/>
                <w:sz w:val="22"/>
              </w:rPr>
              <w:t>200</w:t>
            </w:r>
          </w:p>
        </w:tc>
      </w:tr>
      <w:tr w:rsidR="00AC4CE6" w:rsidRPr="00AC4CE6" w14:paraId="51CE0423" w14:textId="77777777" w:rsidTr="003D766A">
        <w:trPr>
          <w:trHeight w:val="346"/>
        </w:trPr>
        <w:tc>
          <w:tcPr>
            <w:tcW w:w="1400" w:type="dxa"/>
            <w:vMerge/>
            <w:tcBorders>
              <w:top w:val="nil"/>
            </w:tcBorders>
            <w:vAlign w:val="center"/>
            <w:hideMark/>
          </w:tcPr>
          <w:p w14:paraId="50E4D991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7B72CE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F02E96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222222"/>
                <w:kern w:val="0"/>
                <w:sz w:val="22"/>
              </w:rPr>
              <w:t>TTGTGCTGGTGCATCCGTAG</w:t>
            </w:r>
          </w:p>
        </w:tc>
        <w:tc>
          <w:tcPr>
            <w:tcW w:w="1580" w:type="dxa"/>
            <w:vMerge/>
            <w:tcBorders>
              <w:top w:val="nil"/>
            </w:tcBorders>
            <w:vAlign w:val="center"/>
            <w:hideMark/>
          </w:tcPr>
          <w:p w14:paraId="3138241C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22"/>
              </w:rPr>
            </w:pPr>
          </w:p>
        </w:tc>
      </w:tr>
      <w:tr w:rsidR="00AC4CE6" w:rsidRPr="00AC4CE6" w14:paraId="49229296" w14:textId="77777777" w:rsidTr="003D766A">
        <w:trPr>
          <w:trHeight w:val="346"/>
        </w:trPr>
        <w:tc>
          <w:tcPr>
            <w:tcW w:w="140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8194DE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AMPT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3906E6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CAA83B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222222"/>
                <w:kern w:val="0"/>
                <w:sz w:val="22"/>
              </w:rPr>
              <w:t>AGCTGTTCCTGAGGGCT</w:t>
            </w:r>
          </w:p>
        </w:tc>
        <w:tc>
          <w:tcPr>
            <w:tcW w:w="158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A4B0E3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222222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222222"/>
                <w:kern w:val="0"/>
                <w:sz w:val="22"/>
              </w:rPr>
              <w:t>284</w:t>
            </w:r>
          </w:p>
        </w:tc>
      </w:tr>
      <w:tr w:rsidR="00AC4CE6" w:rsidRPr="00AC4CE6" w14:paraId="3B57DDCE" w14:textId="77777777" w:rsidTr="003D766A">
        <w:trPr>
          <w:trHeight w:val="346"/>
        </w:trPr>
        <w:tc>
          <w:tcPr>
            <w:tcW w:w="1400" w:type="dxa"/>
            <w:vMerge/>
            <w:tcBorders>
              <w:top w:val="nil"/>
            </w:tcBorders>
            <w:vAlign w:val="center"/>
            <w:hideMark/>
          </w:tcPr>
          <w:p w14:paraId="4E5E5F15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727EB9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744DBB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222222"/>
                <w:kern w:val="0"/>
                <w:sz w:val="22"/>
              </w:rPr>
              <w:t>AGTGAGCAGATGCTCCTATG</w:t>
            </w:r>
          </w:p>
        </w:tc>
        <w:tc>
          <w:tcPr>
            <w:tcW w:w="1580" w:type="dxa"/>
            <w:vMerge/>
            <w:tcBorders>
              <w:top w:val="nil"/>
            </w:tcBorders>
            <w:vAlign w:val="center"/>
            <w:hideMark/>
          </w:tcPr>
          <w:p w14:paraId="5CD6E68F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22"/>
              </w:rPr>
            </w:pPr>
          </w:p>
        </w:tc>
      </w:tr>
      <w:tr w:rsidR="00AC4CE6" w:rsidRPr="00AC4CE6" w14:paraId="2AB73001" w14:textId="77777777" w:rsidTr="003D766A">
        <w:trPr>
          <w:trHeight w:val="346"/>
        </w:trPr>
        <w:tc>
          <w:tcPr>
            <w:tcW w:w="140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E50A38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NMT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C5CCC7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4DBE3E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222222"/>
                <w:kern w:val="0"/>
                <w:sz w:val="22"/>
              </w:rPr>
              <w:t>ATTACAAGTTTGGTTCTAGG</w:t>
            </w:r>
          </w:p>
        </w:tc>
        <w:tc>
          <w:tcPr>
            <w:tcW w:w="158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882318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6</w:t>
            </w:r>
          </w:p>
        </w:tc>
      </w:tr>
      <w:tr w:rsidR="00AC4CE6" w:rsidRPr="00AC4CE6" w14:paraId="4C04AC16" w14:textId="77777777" w:rsidTr="003D766A">
        <w:trPr>
          <w:trHeight w:val="346"/>
        </w:trPr>
        <w:tc>
          <w:tcPr>
            <w:tcW w:w="1400" w:type="dxa"/>
            <w:vMerge/>
            <w:tcBorders>
              <w:top w:val="nil"/>
            </w:tcBorders>
            <w:vAlign w:val="center"/>
            <w:hideMark/>
          </w:tcPr>
          <w:p w14:paraId="50B95980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AB53BF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B8B4D5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222222"/>
                <w:kern w:val="0"/>
                <w:sz w:val="22"/>
              </w:rPr>
              <w:t>GGCCAGAGCCGATGTCAAT</w:t>
            </w:r>
          </w:p>
        </w:tc>
        <w:tc>
          <w:tcPr>
            <w:tcW w:w="1580" w:type="dxa"/>
            <w:vMerge/>
            <w:tcBorders>
              <w:top w:val="nil"/>
            </w:tcBorders>
            <w:vAlign w:val="center"/>
            <w:hideMark/>
          </w:tcPr>
          <w:p w14:paraId="4CFE1F54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C4CE6" w:rsidRPr="00AC4CE6" w14:paraId="45877A53" w14:textId="77777777" w:rsidTr="003D766A">
        <w:trPr>
          <w:trHeight w:val="346"/>
        </w:trPr>
        <w:tc>
          <w:tcPr>
            <w:tcW w:w="1400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6A4AA846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CT3/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266EEE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6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7A70B5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CCCCTGGTGCCGTGAA</w:t>
            </w:r>
          </w:p>
        </w:tc>
        <w:tc>
          <w:tcPr>
            <w:tcW w:w="1580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3242BE33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0</w:t>
            </w:r>
          </w:p>
        </w:tc>
      </w:tr>
      <w:tr w:rsidR="00AC4CE6" w:rsidRPr="00AC4CE6" w14:paraId="1FA9EC75" w14:textId="77777777" w:rsidTr="003D766A">
        <w:trPr>
          <w:trHeight w:val="346"/>
        </w:trPr>
        <w:tc>
          <w:tcPr>
            <w:tcW w:w="1400" w:type="dxa"/>
            <w:vMerge/>
            <w:tcBorders>
              <w:top w:val="nil"/>
            </w:tcBorders>
            <w:vAlign w:val="center"/>
            <w:hideMark/>
          </w:tcPr>
          <w:p w14:paraId="796CAD26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3B7354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6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C44657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GCTGAATACCTTCCCAAATA</w:t>
            </w:r>
          </w:p>
        </w:tc>
        <w:tc>
          <w:tcPr>
            <w:tcW w:w="1580" w:type="dxa"/>
            <w:vMerge/>
            <w:tcBorders>
              <w:top w:val="nil"/>
            </w:tcBorders>
            <w:vAlign w:val="center"/>
            <w:hideMark/>
          </w:tcPr>
          <w:p w14:paraId="7CCB55DD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C4CE6" w:rsidRPr="00AC4CE6" w14:paraId="1A7DBCDD" w14:textId="77777777" w:rsidTr="003D766A">
        <w:trPr>
          <w:trHeight w:val="346"/>
        </w:trPr>
        <w:tc>
          <w:tcPr>
            <w:tcW w:w="1400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54E11101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OX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563EA9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6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AEB76E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GCGCATGGACAGTTAC</w:t>
            </w:r>
          </w:p>
        </w:tc>
        <w:tc>
          <w:tcPr>
            <w:tcW w:w="1580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35BFCF3A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21</w:t>
            </w:r>
          </w:p>
        </w:tc>
      </w:tr>
      <w:tr w:rsidR="00AC4CE6" w:rsidRPr="00AC4CE6" w14:paraId="03023907" w14:textId="77777777" w:rsidTr="003D766A">
        <w:trPr>
          <w:trHeight w:val="346"/>
        </w:trPr>
        <w:tc>
          <w:tcPr>
            <w:tcW w:w="1400" w:type="dxa"/>
            <w:vMerge/>
            <w:tcBorders>
              <w:top w:val="nil"/>
            </w:tcBorders>
            <w:vAlign w:val="center"/>
            <w:hideMark/>
          </w:tcPr>
          <w:p w14:paraId="64C32720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C0E359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6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DE9650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GAGTGGGAGGAAGAGGT</w:t>
            </w:r>
          </w:p>
        </w:tc>
        <w:tc>
          <w:tcPr>
            <w:tcW w:w="1580" w:type="dxa"/>
            <w:vMerge/>
            <w:tcBorders>
              <w:top w:val="nil"/>
            </w:tcBorders>
            <w:vAlign w:val="center"/>
            <w:hideMark/>
          </w:tcPr>
          <w:p w14:paraId="053951C2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C4CE6" w:rsidRPr="00AC4CE6" w14:paraId="72B0574D" w14:textId="77777777" w:rsidTr="003D766A">
        <w:trPr>
          <w:trHeight w:val="346"/>
        </w:trPr>
        <w:tc>
          <w:tcPr>
            <w:tcW w:w="1400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075261D7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ANOG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803398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6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4851C9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AAGGCAAACAACCCACT</w:t>
            </w:r>
          </w:p>
        </w:tc>
        <w:tc>
          <w:tcPr>
            <w:tcW w:w="1580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4C765539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70</w:t>
            </w:r>
          </w:p>
        </w:tc>
      </w:tr>
      <w:tr w:rsidR="00AC4CE6" w:rsidRPr="00AC4CE6" w14:paraId="4705D289" w14:textId="77777777" w:rsidTr="003D766A">
        <w:trPr>
          <w:trHeight w:val="346"/>
        </w:trPr>
        <w:tc>
          <w:tcPr>
            <w:tcW w:w="1400" w:type="dxa"/>
            <w:vMerge/>
            <w:tcBorders>
              <w:top w:val="nil"/>
            </w:tcBorders>
            <w:vAlign w:val="center"/>
            <w:hideMark/>
          </w:tcPr>
          <w:p w14:paraId="72121EE1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378BF5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6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011756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CTATTCTTCGGCCAGTT</w:t>
            </w:r>
          </w:p>
        </w:tc>
        <w:tc>
          <w:tcPr>
            <w:tcW w:w="1580" w:type="dxa"/>
            <w:vMerge/>
            <w:tcBorders>
              <w:top w:val="nil"/>
            </w:tcBorders>
            <w:vAlign w:val="center"/>
            <w:hideMark/>
          </w:tcPr>
          <w:p w14:paraId="56E91635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C4CE6" w:rsidRPr="00AC4CE6" w14:paraId="4609AE6F" w14:textId="77777777" w:rsidTr="003D766A">
        <w:trPr>
          <w:trHeight w:val="346"/>
        </w:trPr>
        <w:tc>
          <w:tcPr>
            <w:tcW w:w="1400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456A9F18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PPA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6646F1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BC629E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222222"/>
                <w:kern w:val="0"/>
                <w:sz w:val="22"/>
              </w:rPr>
              <w:t>CGGCTGCTGAAAGCCATTTT</w:t>
            </w:r>
          </w:p>
        </w:tc>
        <w:tc>
          <w:tcPr>
            <w:tcW w:w="1580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222023CA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5</w:t>
            </w:r>
          </w:p>
        </w:tc>
      </w:tr>
      <w:tr w:rsidR="00AC4CE6" w:rsidRPr="00AC4CE6" w14:paraId="31F7303D" w14:textId="77777777" w:rsidTr="003D766A">
        <w:trPr>
          <w:trHeight w:val="346"/>
        </w:trPr>
        <w:tc>
          <w:tcPr>
            <w:tcW w:w="1400" w:type="dxa"/>
            <w:vMerge/>
            <w:tcBorders>
              <w:top w:val="nil"/>
            </w:tcBorders>
            <w:vAlign w:val="center"/>
            <w:hideMark/>
          </w:tcPr>
          <w:p w14:paraId="7C75BF0C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2F30AF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6B9732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222222"/>
                <w:kern w:val="0"/>
                <w:sz w:val="22"/>
              </w:rPr>
              <w:t>AGTTTGAGCATCCCTCGCTC</w:t>
            </w:r>
          </w:p>
        </w:tc>
        <w:tc>
          <w:tcPr>
            <w:tcW w:w="1580" w:type="dxa"/>
            <w:vMerge/>
            <w:tcBorders>
              <w:top w:val="nil"/>
            </w:tcBorders>
            <w:vAlign w:val="center"/>
            <w:hideMark/>
          </w:tcPr>
          <w:p w14:paraId="3F94290A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C4CE6" w:rsidRPr="00AC4CE6" w14:paraId="12C068B2" w14:textId="77777777" w:rsidTr="003D766A">
        <w:trPr>
          <w:trHeight w:val="346"/>
        </w:trPr>
        <w:tc>
          <w:tcPr>
            <w:tcW w:w="1400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73025233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DGF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1857A7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6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E77584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CCTTCTACGGACGGAACTG</w:t>
            </w:r>
          </w:p>
        </w:tc>
        <w:tc>
          <w:tcPr>
            <w:tcW w:w="1580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5D94063E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0</w:t>
            </w:r>
          </w:p>
        </w:tc>
      </w:tr>
      <w:tr w:rsidR="00AC4CE6" w:rsidRPr="00AC4CE6" w14:paraId="436ACD1D" w14:textId="77777777" w:rsidTr="001E7F9C">
        <w:trPr>
          <w:trHeight w:val="346"/>
        </w:trPr>
        <w:tc>
          <w:tcPr>
            <w:tcW w:w="1400" w:type="dxa"/>
            <w:vMerge/>
            <w:tcBorders>
              <w:top w:val="nil"/>
            </w:tcBorders>
            <w:vAlign w:val="center"/>
            <w:hideMark/>
          </w:tcPr>
          <w:p w14:paraId="7A7D24EA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FE2450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6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C3DBEB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GAAATGCCTGAGGAAAGCA</w:t>
            </w:r>
          </w:p>
        </w:tc>
        <w:tc>
          <w:tcPr>
            <w:tcW w:w="1580" w:type="dxa"/>
            <w:vMerge/>
            <w:tcBorders>
              <w:top w:val="nil"/>
            </w:tcBorders>
            <w:vAlign w:val="center"/>
            <w:hideMark/>
          </w:tcPr>
          <w:p w14:paraId="39D88B75" w14:textId="77777777" w:rsidR="00AC4CE6" w:rsidRPr="00AC4CE6" w:rsidRDefault="00AC4CE6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0190" w:rsidRPr="00AC4CE6" w14:paraId="4C140F9E" w14:textId="77777777" w:rsidTr="00FF0190">
        <w:trPr>
          <w:trHeight w:val="346"/>
        </w:trPr>
        <w:tc>
          <w:tcPr>
            <w:tcW w:w="140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42E623B" w14:textId="1AEED3DB" w:rsidR="00FF0190" w:rsidRPr="001445FD" w:rsidRDefault="00FF0190" w:rsidP="00FF0190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445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PCNA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227B2C1B" w14:textId="6945BF7F" w:rsidR="00FF0190" w:rsidRPr="001445FD" w:rsidRDefault="00FF0190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445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Forward</w:t>
            </w:r>
          </w:p>
        </w:tc>
        <w:tc>
          <w:tcPr>
            <w:tcW w:w="3680" w:type="dxa"/>
            <w:tcBorders>
              <w:top w:val="nil"/>
            </w:tcBorders>
            <w:shd w:val="clear" w:color="auto" w:fill="auto"/>
            <w:vAlign w:val="center"/>
          </w:tcPr>
          <w:p w14:paraId="6A57C3E6" w14:textId="44D24EB4" w:rsidR="00FF0190" w:rsidRPr="001445FD" w:rsidRDefault="00FF0190" w:rsidP="00FF019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222222"/>
                <w:highlight w:val="yellow"/>
              </w:rPr>
            </w:pPr>
            <w:r w:rsidRPr="001445FD">
              <w:rPr>
                <w:rFonts w:ascii="Times New Roman" w:hAnsi="Times New Roman" w:cs="Times New Roman"/>
                <w:color w:val="222222"/>
                <w:highlight w:val="yellow"/>
              </w:rPr>
              <w:t>CCTGCTGGGATATTAGCTCCA</w:t>
            </w:r>
          </w:p>
        </w:tc>
        <w:tc>
          <w:tcPr>
            <w:tcW w:w="158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4034252" w14:textId="67CDCA1C" w:rsidR="00FF0190" w:rsidRPr="001445FD" w:rsidRDefault="00FF0190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445F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highlight w:val="yellow"/>
              </w:rPr>
              <w:t>109</w:t>
            </w:r>
          </w:p>
        </w:tc>
      </w:tr>
      <w:tr w:rsidR="00FF0190" w:rsidRPr="00AC4CE6" w14:paraId="7CE9271F" w14:textId="77777777" w:rsidTr="001E7F9C">
        <w:trPr>
          <w:trHeight w:val="346"/>
        </w:trPr>
        <w:tc>
          <w:tcPr>
            <w:tcW w:w="1400" w:type="dxa"/>
            <w:vMerge/>
            <w:shd w:val="clear" w:color="auto" w:fill="auto"/>
            <w:vAlign w:val="center"/>
          </w:tcPr>
          <w:p w14:paraId="7178F112" w14:textId="77777777" w:rsidR="00FF0190" w:rsidRPr="001445FD" w:rsidRDefault="00FF0190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47C520F2" w14:textId="62C7F4C1" w:rsidR="00FF0190" w:rsidRPr="001445FD" w:rsidRDefault="00FF0190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445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Reverse</w:t>
            </w:r>
          </w:p>
        </w:tc>
        <w:tc>
          <w:tcPr>
            <w:tcW w:w="3680" w:type="dxa"/>
            <w:tcBorders>
              <w:top w:val="nil"/>
            </w:tcBorders>
            <w:shd w:val="clear" w:color="auto" w:fill="auto"/>
            <w:vAlign w:val="center"/>
          </w:tcPr>
          <w:p w14:paraId="708DC2D8" w14:textId="2E3FBB1C" w:rsidR="00FF0190" w:rsidRPr="001445FD" w:rsidRDefault="00FF0190" w:rsidP="00AC4C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24"/>
                <w:szCs w:val="24"/>
                <w:highlight w:val="yellow"/>
              </w:rPr>
            </w:pPr>
            <w:r w:rsidRPr="001445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yellow"/>
              </w:rPr>
              <w:t>CAGCGGTAGGTGTCGAAGC</w:t>
            </w:r>
          </w:p>
        </w:tc>
        <w:tc>
          <w:tcPr>
            <w:tcW w:w="1580" w:type="dxa"/>
            <w:vMerge/>
            <w:shd w:val="clear" w:color="auto" w:fill="auto"/>
            <w:vAlign w:val="center"/>
          </w:tcPr>
          <w:p w14:paraId="0978DDFF" w14:textId="77777777" w:rsidR="00FF0190" w:rsidRPr="001445FD" w:rsidRDefault="00FF0190" w:rsidP="00AC4C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FF0190" w:rsidRPr="00AC4CE6" w14:paraId="16F61742" w14:textId="77777777" w:rsidTr="00FF0190">
        <w:trPr>
          <w:trHeight w:val="346"/>
        </w:trPr>
        <w:tc>
          <w:tcPr>
            <w:tcW w:w="140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DFAD5EC" w14:textId="4D22BD19" w:rsidR="00FF0190" w:rsidRPr="001445FD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445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Ki67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1AEDBBA4" w14:textId="762D5D88" w:rsidR="00FF0190" w:rsidRPr="001445FD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445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Forward</w:t>
            </w:r>
          </w:p>
        </w:tc>
        <w:tc>
          <w:tcPr>
            <w:tcW w:w="3680" w:type="dxa"/>
            <w:tcBorders>
              <w:top w:val="nil"/>
            </w:tcBorders>
            <w:shd w:val="clear" w:color="auto" w:fill="auto"/>
            <w:vAlign w:val="center"/>
          </w:tcPr>
          <w:p w14:paraId="2D4454A0" w14:textId="0CC63AC4" w:rsidR="00FF0190" w:rsidRPr="001445FD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24"/>
                <w:szCs w:val="24"/>
                <w:highlight w:val="yellow"/>
              </w:rPr>
            </w:pPr>
            <w:r w:rsidRPr="001445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yellow"/>
              </w:rPr>
              <w:t>TGACCCTGATGAGAAAGCTCAA</w:t>
            </w:r>
          </w:p>
        </w:tc>
        <w:tc>
          <w:tcPr>
            <w:tcW w:w="158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16F53FE" w14:textId="01C24DDD" w:rsidR="00FF0190" w:rsidRPr="001445FD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445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41</w:t>
            </w:r>
          </w:p>
        </w:tc>
      </w:tr>
      <w:tr w:rsidR="00FF0190" w:rsidRPr="00AC4CE6" w14:paraId="5A08B33D" w14:textId="77777777" w:rsidTr="001E7F9C">
        <w:trPr>
          <w:trHeight w:val="346"/>
        </w:trPr>
        <w:tc>
          <w:tcPr>
            <w:tcW w:w="1400" w:type="dxa"/>
            <w:vMerge/>
            <w:shd w:val="clear" w:color="auto" w:fill="auto"/>
            <w:vAlign w:val="center"/>
          </w:tcPr>
          <w:p w14:paraId="6E15ECF2" w14:textId="77777777" w:rsidR="00FF0190" w:rsidRPr="001445FD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5A2FFF11" w14:textId="456A2AD5" w:rsidR="00FF0190" w:rsidRPr="001445FD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445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Reverse</w:t>
            </w:r>
          </w:p>
        </w:tc>
        <w:tc>
          <w:tcPr>
            <w:tcW w:w="3680" w:type="dxa"/>
            <w:tcBorders>
              <w:top w:val="nil"/>
            </w:tcBorders>
            <w:shd w:val="clear" w:color="auto" w:fill="auto"/>
            <w:vAlign w:val="center"/>
          </w:tcPr>
          <w:p w14:paraId="7E591274" w14:textId="7A3AA652" w:rsidR="00FF0190" w:rsidRPr="001445FD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24"/>
                <w:szCs w:val="24"/>
                <w:highlight w:val="yellow"/>
              </w:rPr>
            </w:pPr>
            <w:r w:rsidRPr="001445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yellow"/>
              </w:rPr>
              <w:t>CCCTGAGCAACACTGTCTTTT</w:t>
            </w:r>
          </w:p>
        </w:tc>
        <w:tc>
          <w:tcPr>
            <w:tcW w:w="1580" w:type="dxa"/>
            <w:vMerge/>
            <w:shd w:val="clear" w:color="auto" w:fill="auto"/>
            <w:vAlign w:val="center"/>
          </w:tcPr>
          <w:p w14:paraId="3A25DFD5" w14:textId="77777777" w:rsidR="00FF0190" w:rsidRPr="001445FD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FF0190" w:rsidRPr="00AC4CE6" w14:paraId="576ADD49" w14:textId="77777777" w:rsidTr="00FF0190">
        <w:trPr>
          <w:trHeight w:val="346"/>
        </w:trPr>
        <w:tc>
          <w:tcPr>
            <w:tcW w:w="140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90B8D38" w14:textId="63CF26BE" w:rsidR="00FF0190" w:rsidRPr="001445FD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445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P2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1B3555D8" w14:textId="5C85FF87" w:rsidR="00FF0190" w:rsidRPr="001445FD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445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Forward</w:t>
            </w:r>
          </w:p>
        </w:tc>
        <w:tc>
          <w:tcPr>
            <w:tcW w:w="3680" w:type="dxa"/>
            <w:tcBorders>
              <w:top w:val="nil"/>
            </w:tcBorders>
            <w:shd w:val="clear" w:color="auto" w:fill="auto"/>
            <w:vAlign w:val="center"/>
          </w:tcPr>
          <w:p w14:paraId="682AF14B" w14:textId="673DE02C" w:rsidR="00FF0190" w:rsidRPr="001445FD" w:rsidRDefault="00FF0190" w:rsidP="00FF019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222222"/>
                <w:highlight w:val="yellow"/>
              </w:rPr>
            </w:pPr>
            <w:r w:rsidRPr="001445FD">
              <w:rPr>
                <w:rFonts w:ascii="Times New Roman" w:hAnsi="Times New Roman" w:cs="Times New Roman"/>
                <w:color w:val="222222"/>
                <w:highlight w:val="yellow"/>
              </w:rPr>
              <w:t>GTACCCTTGTGCCTCGCTCA</w:t>
            </w:r>
          </w:p>
        </w:tc>
        <w:tc>
          <w:tcPr>
            <w:tcW w:w="158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277C26E" w14:textId="6D27038B" w:rsidR="00FF0190" w:rsidRPr="001445FD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445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19</w:t>
            </w:r>
          </w:p>
        </w:tc>
      </w:tr>
      <w:tr w:rsidR="00FF0190" w:rsidRPr="00AC4CE6" w14:paraId="4E0A1BFA" w14:textId="77777777" w:rsidTr="001E7F9C">
        <w:trPr>
          <w:trHeight w:val="346"/>
        </w:trPr>
        <w:tc>
          <w:tcPr>
            <w:tcW w:w="1400" w:type="dxa"/>
            <w:vMerge/>
            <w:shd w:val="clear" w:color="auto" w:fill="auto"/>
            <w:vAlign w:val="center"/>
          </w:tcPr>
          <w:p w14:paraId="4E2AE618" w14:textId="77777777" w:rsidR="00FF0190" w:rsidRPr="001445FD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5EC9F35F" w14:textId="1BA8B8DC" w:rsidR="00FF0190" w:rsidRPr="001445FD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445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Reverse</w:t>
            </w:r>
          </w:p>
        </w:tc>
        <w:tc>
          <w:tcPr>
            <w:tcW w:w="3680" w:type="dxa"/>
            <w:tcBorders>
              <w:top w:val="nil"/>
            </w:tcBorders>
            <w:shd w:val="clear" w:color="auto" w:fill="auto"/>
            <w:vAlign w:val="center"/>
          </w:tcPr>
          <w:p w14:paraId="048A61DA" w14:textId="68CFFCC1" w:rsidR="00FF0190" w:rsidRPr="001445FD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24"/>
                <w:szCs w:val="24"/>
                <w:highlight w:val="yellow"/>
              </w:rPr>
            </w:pPr>
            <w:r w:rsidRPr="001445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yellow"/>
              </w:rPr>
              <w:t>CCGGCGTTTGGAGTGGTAGA</w:t>
            </w:r>
          </w:p>
        </w:tc>
        <w:tc>
          <w:tcPr>
            <w:tcW w:w="1580" w:type="dxa"/>
            <w:vMerge/>
            <w:shd w:val="clear" w:color="auto" w:fill="auto"/>
            <w:vAlign w:val="center"/>
          </w:tcPr>
          <w:p w14:paraId="4BD88F9B" w14:textId="77777777" w:rsidR="00FF0190" w:rsidRPr="001445FD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FF0190" w:rsidRPr="00AC4CE6" w14:paraId="3C7BCD72" w14:textId="77777777" w:rsidTr="00FF0190">
        <w:trPr>
          <w:trHeight w:val="346"/>
        </w:trPr>
        <w:tc>
          <w:tcPr>
            <w:tcW w:w="140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D318369" w14:textId="135B3212" w:rsidR="00FF0190" w:rsidRPr="001445FD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445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CDK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0F8B0FC4" w14:textId="78F358F4" w:rsidR="00FF0190" w:rsidRPr="001445FD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445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Forward</w:t>
            </w:r>
          </w:p>
        </w:tc>
        <w:tc>
          <w:tcPr>
            <w:tcW w:w="3680" w:type="dxa"/>
            <w:tcBorders>
              <w:top w:val="nil"/>
            </w:tcBorders>
            <w:shd w:val="clear" w:color="auto" w:fill="auto"/>
            <w:vAlign w:val="center"/>
          </w:tcPr>
          <w:p w14:paraId="64E883A7" w14:textId="63685F07" w:rsidR="00FF0190" w:rsidRPr="001445FD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24"/>
                <w:szCs w:val="24"/>
                <w:highlight w:val="yellow"/>
              </w:rPr>
            </w:pPr>
            <w:r w:rsidRPr="001445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yellow"/>
              </w:rPr>
              <w:t>CTGACCGGGAGATCAAGGTA</w:t>
            </w:r>
          </w:p>
        </w:tc>
        <w:tc>
          <w:tcPr>
            <w:tcW w:w="158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70F9960" w14:textId="15DC6EE7" w:rsidR="00FF0190" w:rsidRPr="001445FD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445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224</w:t>
            </w:r>
          </w:p>
        </w:tc>
      </w:tr>
      <w:tr w:rsidR="00FF0190" w:rsidRPr="00AC4CE6" w14:paraId="79E7E96A" w14:textId="77777777" w:rsidTr="001E7F9C">
        <w:trPr>
          <w:trHeight w:val="346"/>
        </w:trPr>
        <w:tc>
          <w:tcPr>
            <w:tcW w:w="1400" w:type="dxa"/>
            <w:vMerge/>
            <w:shd w:val="clear" w:color="auto" w:fill="auto"/>
            <w:vAlign w:val="center"/>
          </w:tcPr>
          <w:p w14:paraId="1B262218" w14:textId="77777777" w:rsidR="00FF0190" w:rsidRPr="001445FD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20F6B781" w14:textId="2AA88480" w:rsidR="00FF0190" w:rsidRPr="001445FD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445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Reverse</w:t>
            </w:r>
          </w:p>
        </w:tc>
        <w:tc>
          <w:tcPr>
            <w:tcW w:w="3680" w:type="dxa"/>
            <w:tcBorders>
              <w:top w:val="nil"/>
            </w:tcBorders>
            <w:shd w:val="clear" w:color="auto" w:fill="auto"/>
            <w:vAlign w:val="center"/>
          </w:tcPr>
          <w:p w14:paraId="33EA9FF6" w14:textId="2796DC1E" w:rsidR="00FF0190" w:rsidRPr="001445FD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24"/>
                <w:szCs w:val="24"/>
                <w:highlight w:val="yellow"/>
              </w:rPr>
            </w:pPr>
            <w:r w:rsidRPr="001445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yellow"/>
              </w:rPr>
              <w:t>AGCCAGCTTGACTGTTCCAC</w:t>
            </w:r>
          </w:p>
        </w:tc>
        <w:tc>
          <w:tcPr>
            <w:tcW w:w="1580" w:type="dxa"/>
            <w:vMerge/>
            <w:shd w:val="clear" w:color="auto" w:fill="auto"/>
            <w:vAlign w:val="center"/>
          </w:tcPr>
          <w:p w14:paraId="4B0780E0" w14:textId="77777777" w:rsidR="00FF0190" w:rsidRPr="001445FD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FF0190" w:rsidRPr="00AC4CE6" w14:paraId="54C76C1C" w14:textId="77777777" w:rsidTr="00FF0190">
        <w:trPr>
          <w:trHeight w:val="346"/>
        </w:trPr>
        <w:tc>
          <w:tcPr>
            <w:tcW w:w="140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1BC656B" w14:textId="02B1C275" w:rsidR="00FF0190" w:rsidRPr="001445FD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445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CDK6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438B8D0B" w14:textId="5066F7C3" w:rsidR="00FF0190" w:rsidRPr="001445FD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445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Forward</w:t>
            </w:r>
          </w:p>
        </w:tc>
        <w:tc>
          <w:tcPr>
            <w:tcW w:w="3680" w:type="dxa"/>
            <w:tcBorders>
              <w:top w:val="nil"/>
            </w:tcBorders>
            <w:shd w:val="clear" w:color="auto" w:fill="auto"/>
            <w:vAlign w:val="center"/>
          </w:tcPr>
          <w:p w14:paraId="5BAEAA4C" w14:textId="2DC6A69B" w:rsidR="00FF0190" w:rsidRPr="001445FD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24"/>
                <w:szCs w:val="24"/>
                <w:highlight w:val="yellow"/>
              </w:rPr>
            </w:pPr>
            <w:r w:rsidRPr="001445F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highlight w:val="yellow"/>
              </w:rPr>
              <w:t>GCGCCTATGGGAAGGTGTTC</w:t>
            </w:r>
          </w:p>
        </w:tc>
        <w:tc>
          <w:tcPr>
            <w:tcW w:w="158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6C81481" w14:textId="5AA7F626" w:rsidR="00FF0190" w:rsidRPr="001445FD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445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60</w:t>
            </w:r>
          </w:p>
        </w:tc>
      </w:tr>
      <w:tr w:rsidR="00FF0190" w:rsidRPr="00AC4CE6" w14:paraId="6ED658EE" w14:textId="77777777" w:rsidTr="001E7F9C">
        <w:trPr>
          <w:trHeight w:val="346"/>
        </w:trPr>
        <w:tc>
          <w:tcPr>
            <w:tcW w:w="1400" w:type="dxa"/>
            <w:vMerge/>
            <w:shd w:val="clear" w:color="auto" w:fill="auto"/>
            <w:vAlign w:val="center"/>
          </w:tcPr>
          <w:p w14:paraId="2D6C29DF" w14:textId="77777777" w:rsidR="00FF0190" w:rsidRPr="001445FD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298F226F" w14:textId="193BC238" w:rsidR="00FF0190" w:rsidRPr="001445FD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445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Reverse</w:t>
            </w:r>
          </w:p>
        </w:tc>
        <w:tc>
          <w:tcPr>
            <w:tcW w:w="3680" w:type="dxa"/>
            <w:tcBorders>
              <w:top w:val="nil"/>
            </w:tcBorders>
            <w:shd w:val="clear" w:color="auto" w:fill="auto"/>
            <w:vAlign w:val="center"/>
          </w:tcPr>
          <w:p w14:paraId="7328CEAB" w14:textId="46BA38B8" w:rsidR="00FF0190" w:rsidRPr="001445FD" w:rsidRDefault="00FF0190" w:rsidP="00FF0190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color w:val="222222"/>
                <w:highlight w:val="yellow"/>
              </w:rPr>
            </w:pPr>
            <w:r w:rsidRPr="001445FD">
              <w:rPr>
                <w:rFonts w:ascii="Times New Roman" w:eastAsia="Malgun Gothic" w:hAnsi="Times New Roman" w:cs="Times New Roman"/>
                <w:color w:val="000000"/>
                <w:highlight w:val="yellow"/>
              </w:rPr>
              <w:t>TTGGGGTGCTCGAAGGTCT</w:t>
            </w:r>
          </w:p>
        </w:tc>
        <w:tc>
          <w:tcPr>
            <w:tcW w:w="1580" w:type="dxa"/>
            <w:vMerge/>
            <w:shd w:val="clear" w:color="auto" w:fill="auto"/>
            <w:vAlign w:val="center"/>
          </w:tcPr>
          <w:p w14:paraId="7F8D67DC" w14:textId="77777777" w:rsidR="00FF0190" w:rsidRPr="001445FD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FF0190" w:rsidRPr="00AC4CE6" w14:paraId="53424F79" w14:textId="77777777" w:rsidTr="001E7F9C">
        <w:trPr>
          <w:trHeight w:val="346"/>
        </w:trPr>
        <w:tc>
          <w:tcPr>
            <w:tcW w:w="1400" w:type="dxa"/>
            <w:tcBorders>
              <w:top w:val="nil"/>
            </w:tcBorders>
            <w:shd w:val="clear" w:color="auto" w:fill="FFFF00"/>
            <w:vAlign w:val="center"/>
          </w:tcPr>
          <w:p w14:paraId="7C6751CD" w14:textId="7CD2C673" w:rsidR="00FF0190" w:rsidRPr="000E7808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0E78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BAX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FFFF00"/>
            <w:vAlign w:val="center"/>
          </w:tcPr>
          <w:p w14:paraId="22BA1019" w14:textId="1B897C14" w:rsidR="00FF0190" w:rsidRPr="000E7808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0E78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Forward</w:t>
            </w:r>
          </w:p>
        </w:tc>
        <w:tc>
          <w:tcPr>
            <w:tcW w:w="3680" w:type="dxa"/>
            <w:tcBorders>
              <w:top w:val="nil"/>
            </w:tcBorders>
            <w:shd w:val="clear" w:color="auto" w:fill="FFFF00"/>
            <w:vAlign w:val="center"/>
          </w:tcPr>
          <w:p w14:paraId="570854D7" w14:textId="36333A2D" w:rsidR="00FF0190" w:rsidRPr="000E7808" w:rsidRDefault="000E7808" w:rsidP="00FF01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val="x-none"/>
              </w:rPr>
            </w:pPr>
            <w:r w:rsidRPr="000E78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val="x-none"/>
              </w:rPr>
              <w:t>TTCCGACGGCAACTTCAACT</w:t>
            </w:r>
          </w:p>
        </w:tc>
        <w:tc>
          <w:tcPr>
            <w:tcW w:w="1580" w:type="dxa"/>
            <w:tcBorders>
              <w:top w:val="nil"/>
            </w:tcBorders>
            <w:shd w:val="clear" w:color="auto" w:fill="FFFF00"/>
            <w:vAlign w:val="center"/>
          </w:tcPr>
          <w:p w14:paraId="75AB9A10" w14:textId="3D1B5AD4" w:rsidR="00FF0190" w:rsidRPr="000E7808" w:rsidRDefault="000E7808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0E78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204</w:t>
            </w:r>
          </w:p>
        </w:tc>
      </w:tr>
      <w:tr w:rsidR="00FF0190" w:rsidRPr="00AC4CE6" w14:paraId="49FB42B5" w14:textId="77777777" w:rsidTr="001E7F9C">
        <w:trPr>
          <w:trHeight w:val="346"/>
        </w:trPr>
        <w:tc>
          <w:tcPr>
            <w:tcW w:w="1400" w:type="dxa"/>
            <w:tcBorders>
              <w:top w:val="nil"/>
            </w:tcBorders>
            <w:shd w:val="clear" w:color="auto" w:fill="FFFF00"/>
            <w:vAlign w:val="center"/>
          </w:tcPr>
          <w:p w14:paraId="131B0304" w14:textId="77777777" w:rsidR="00FF0190" w:rsidRPr="000E7808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FFFF00"/>
            <w:vAlign w:val="center"/>
          </w:tcPr>
          <w:p w14:paraId="0E4F7BE9" w14:textId="0469C018" w:rsidR="00FF0190" w:rsidRPr="000E7808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0E78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Reverse</w:t>
            </w:r>
          </w:p>
        </w:tc>
        <w:tc>
          <w:tcPr>
            <w:tcW w:w="3680" w:type="dxa"/>
            <w:tcBorders>
              <w:top w:val="nil"/>
            </w:tcBorders>
            <w:shd w:val="clear" w:color="auto" w:fill="FFFF00"/>
            <w:vAlign w:val="center"/>
          </w:tcPr>
          <w:p w14:paraId="1A515768" w14:textId="30226E6F" w:rsidR="00FF0190" w:rsidRPr="000E7808" w:rsidRDefault="000E7808" w:rsidP="00FF01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val="x-none"/>
              </w:rPr>
            </w:pPr>
            <w:r w:rsidRPr="000E78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val="x-none"/>
              </w:rPr>
              <w:t>GGTGACCCAAAGTCGGAGAG</w:t>
            </w:r>
          </w:p>
        </w:tc>
        <w:tc>
          <w:tcPr>
            <w:tcW w:w="1580" w:type="dxa"/>
            <w:tcBorders>
              <w:top w:val="nil"/>
            </w:tcBorders>
            <w:shd w:val="clear" w:color="auto" w:fill="FFFF00"/>
            <w:vAlign w:val="center"/>
          </w:tcPr>
          <w:p w14:paraId="3D92F62F" w14:textId="77777777" w:rsidR="00FF0190" w:rsidRPr="000E7808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FF0190" w:rsidRPr="00AC4CE6" w14:paraId="0E9CEC4D" w14:textId="77777777" w:rsidTr="001E7F9C">
        <w:trPr>
          <w:trHeight w:val="346"/>
        </w:trPr>
        <w:tc>
          <w:tcPr>
            <w:tcW w:w="1400" w:type="dxa"/>
            <w:tcBorders>
              <w:top w:val="nil"/>
            </w:tcBorders>
            <w:shd w:val="clear" w:color="auto" w:fill="FFFF00"/>
            <w:vAlign w:val="center"/>
          </w:tcPr>
          <w:p w14:paraId="7A352EE2" w14:textId="15A9C739" w:rsidR="00FF0190" w:rsidRPr="000E7808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0E78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Bcl-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FFFF00"/>
            <w:vAlign w:val="center"/>
          </w:tcPr>
          <w:p w14:paraId="6554853E" w14:textId="50B6B963" w:rsidR="00FF0190" w:rsidRPr="000E7808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0E78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Forward</w:t>
            </w:r>
          </w:p>
        </w:tc>
        <w:tc>
          <w:tcPr>
            <w:tcW w:w="3680" w:type="dxa"/>
            <w:tcBorders>
              <w:top w:val="nil"/>
            </w:tcBorders>
            <w:shd w:val="clear" w:color="auto" w:fill="FFFF00"/>
            <w:vAlign w:val="center"/>
          </w:tcPr>
          <w:p w14:paraId="76888026" w14:textId="70AA9A12" w:rsidR="00FF0190" w:rsidRPr="000E7808" w:rsidRDefault="000E7808" w:rsidP="00FF01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val="x-none"/>
              </w:rPr>
            </w:pPr>
            <w:r w:rsidRPr="000E78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val="x-none"/>
              </w:rPr>
              <w:t>TCATGTGTGTGGAGAGCGTCAA</w:t>
            </w:r>
          </w:p>
        </w:tc>
        <w:tc>
          <w:tcPr>
            <w:tcW w:w="1580" w:type="dxa"/>
            <w:tcBorders>
              <w:top w:val="nil"/>
            </w:tcBorders>
            <w:shd w:val="clear" w:color="auto" w:fill="FFFF00"/>
            <w:vAlign w:val="center"/>
          </w:tcPr>
          <w:p w14:paraId="6DA92FD5" w14:textId="3AE414E4" w:rsidR="00FF0190" w:rsidRPr="000E7808" w:rsidRDefault="000E7808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0E78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79</w:t>
            </w:r>
          </w:p>
        </w:tc>
      </w:tr>
      <w:tr w:rsidR="00FF0190" w:rsidRPr="00AC4CE6" w14:paraId="6723CD25" w14:textId="77777777" w:rsidTr="001E7F9C">
        <w:trPr>
          <w:trHeight w:val="346"/>
        </w:trPr>
        <w:tc>
          <w:tcPr>
            <w:tcW w:w="1400" w:type="dxa"/>
            <w:tcBorders>
              <w:top w:val="nil"/>
            </w:tcBorders>
            <w:shd w:val="clear" w:color="auto" w:fill="FFFF00"/>
            <w:vAlign w:val="center"/>
          </w:tcPr>
          <w:p w14:paraId="75171FDD" w14:textId="77777777" w:rsidR="00FF0190" w:rsidRPr="000E7808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FFFF00"/>
            <w:vAlign w:val="center"/>
          </w:tcPr>
          <w:p w14:paraId="132E60D1" w14:textId="0CF2F105" w:rsidR="00FF0190" w:rsidRPr="000E7808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0E78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Reverse</w:t>
            </w:r>
          </w:p>
        </w:tc>
        <w:tc>
          <w:tcPr>
            <w:tcW w:w="3680" w:type="dxa"/>
            <w:tcBorders>
              <w:top w:val="nil"/>
            </w:tcBorders>
            <w:shd w:val="clear" w:color="auto" w:fill="FFFF00"/>
            <w:vAlign w:val="center"/>
          </w:tcPr>
          <w:p w14:paraId="7544EB65" w14:textId="6C064482" w:rsidR="00FF0190" w:rsidRPr="000E7808" w:rsidRDefault="000E7808" w:rsidP="00FF01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24"/>
                <w:szCs w:val="24"/>
                <w:highlight w:val="yellow"/>
              </w:rPr>
            </w:pPr>
            <w:r w:rsidRPr="000E78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x-none"/>
              </w:rPr>
              <w:t>CAGCCAGGAGAAATCAAACAGAGG</w:t>
            </w:r>
          </w:p>
        </w:tc>
        <w:tc>
          <w:tcPr>
            <w:tcW w:w="1580" w:type="dxa"/>
            <w:tcBorders>
              <w:top w:val="nil"/>
            </w:tcBorders>
            <w:shd w:val="clear" w:color="auto" w:fill="FFFF00"/>
            <w:vAlign w:val="center"/>
          </w:tcPr>
          <w:p w14:paraId="700767BE" w14:textId="77777777" w:rsidR="00FF0190" w:rsidRPr="000E7808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FF0190" w:rsidRPr="00AC4CE6" w14:paraId="59070CA0" w14:textId="77777777" w:rsidTr="001E7F9C">
        <w:trPr>
          <w:trHeight w:val="346"/>
        </w:trPr>
        <w:tc>
          <w:tcPr>
            <w:tcW w:w="1400" w:type="dxa"/>
            <w:vMerge w:val="restart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34BA18E" w14:textId="77777777" w:rsidR="00FF0190" w:rsidRPr="00AC4CE6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781C47D" w14:textId="77777777" w:rsidR="00FF0190" w:rsidRPr="001445FD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445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085BCBA7" w14:textId="77777777" w:rsidR="00FF0190" w:rsidRPr="001445FD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24"/>
                <w:szCs w:val="24"/>
              </w:rPr>
            </w:pPr>
            <w:r w:rsidRPr="001445FD">
              <w:rPr>
                <w:rFonts w:ascii="Times New Roman" w:eastAsia="Malgun Gothic" w:hAnsi="Times New Roman" w:cs="Times New Roman"/>
                <w:color w:val="222222"/>
                <w:kern w:val="0"/>
                <w:sz w:val="24"/>
                <w:szCs w:val="24"/>
              </w:rPr>
              <w:t>GAATGGGCAGCCGTTAGGAA</w:t>
            </w:r>
          </w:p>
        </w:tc>
        <w:tc>
          <w:tcPr>
            <w:tcW w:w="1580" w:type="dxa"/>
            <w:vMerge w:val="restart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4A069C9" w14:textId="77777777" w:rsidR="00FF0190" w:rsidRPr="001445FD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445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14</w:t>
            </w:r>
          </w:p>
        </w:tc>
      </w:tr>
      <w:tr w:rsidR="00FF0190" w:rsidRPr="00AC4CE6" w14:paraId="0CD156F6" w14:textId="77777777" w:rsidTr="003D766A">
        <w:trPr>
          <w:trHeight w:val="346"/>
        </w:trPr>
        <w:tc>
          <w:tcPr>
            <w:tcW w:w="1400" w:type="dxa"/>
            <w:vMerge/>
            <w:tcBorders>
              <w:bottom w:val="single" w:sz="8" w:space="0" w:color="000000"/>
            </w:tcBorders>
            <w:vAlign w:val="center"/>
            <w:hideMark/>
          </w:tcPr>
          <w:p w14:paraId="7E7C3056" w14:textId="77777777" w:rsidR="00FF0190" w:rsidRPr="00AC4CE6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D5747C1" w14:textId="77777777" w:rsidR="00FF0190" w:rsidRPr="00AC4CE6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680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868A257" w14:textId="77777777" w:rsidR="00FF0190" w:rsidRPr="00AC4CE6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22"/>
              </w:rPr>
            </w:pPr>
            <w:r w:rsidRPr="00AC4CE6">
              <w:rPr>
                <w:rFonts w:ascii="Times New Roman" w:eastAsia="Malgun Gothic" w:hAnsi="Times New Roman" w:cs="Times New Roman"/>
                <w:color w:val="222222"/>
                <w:kern w:val="0"/>
                <w:sz w:val="22"/>
              </w:rPr>
              <w:t>GACTCCACGACGTACTCAGC</w:t>
            </w:r>
          </w:p>
        </w:tc>
        <w:tc>
          <w:tcPr>
            <w:tcW w:w="1580" w:type="dxa"/>
            <w:vMerge/>
            <w:tcBorders>
              <w:left w:val="nil"/>
              <w:bottom w:val="single" w:sz="8" w:space="0" w:color="000000"/>
            </w:tcBorders>
            <w:vAlign w:val="center"/>
            <w:hideMark/>
          </w:tcPr>
          <w:p w14:paraId="01289463" w14:textId="77777777" w:rsidR="00FF0190" w:rsidRPr="00AC4CE6" w:rsidRDefault="00FF0190" w:rsidP="00FF01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29C38A5A" w14:textId="77777777" w:rsidR="001E7F9C" w:rsidRDefault="001E7F9C" w:rsidP="005B7EFB">
      <w:pPr>
        <w:rPr>
          <w:rFonts w:ascii="Times New Roman" w:eastAsia="Arial Unicode MS" w:hAnsi="Times New Roman" w:cs="Times New Roman"/>
          <w:sz w:val="22"/>
        </w:rPr>
      </w:pPr>
    </w:p>
    <w:p w14:paraId="1E3CF164" w14:textId="77ACFC41" w:rsidR="005B7EFB" w:rsidRPr="00DA4DB2" w:rsidRDefault="005B7EFB" w:rsidP="005B7EFB">
      <w:pPr>
        <w:rPr>
          <w:rFonts w:ascii="Times New Roman" w:eastAsia="Arial Unicode MS" w:hAnsi="Times New Roman" w:cs="Times New Roman"/>
          <w:sz w:val="22"/>
        </w:rPr>
      </w:pPr>
      <w:r w:rsidRPr="00DA4DB2">
        <w:rPr>
          <w:rFonts w:ascii="Times New Roman" w:eastAsia="Arial Unicode MS" w:hAnsi="Times New Roman" w:cs="Times New Roman"/>
          <w:sz w:val="22"/>
        </w:rPr>
        <w:lastRenderedPageBreak/>
        <w:t xml:space="preserve">Table </w:t>
      </w:r>
      <w:r w:rsidR="00655B9A">
        <w:rPr>
          <w:rFonts w:ascii="Times New Roman" w:eastAsia="Arial Unicode MS" w:hAnsi="Times New Roman" w:cs="Times New Roman"/>
          <w:sz w:val="22"/>
        </w:rPr>
        <w:t>S</w:t>
      </w:r>
      <w:r w:rsidR="00AC4CE6">
        <w:rPr>
          <w:rFonts w:ascii="Times New Roman" w:eastAsia="Arial Unicode MS" w:hAnsi="Times New Roman" w:cs="Times New Roman" w:hint="eastAsia"/>
          <w:sz w:val="22"/>
        </w:rPr>
        <w:t>2</w:t>
      </w:r>
      <w:r w:rsidRPr="00DA4DB2">
        <w:rPr>
          <w:rFonts w:ascii="Times New Roman" w:eastAsia="Arial Unicode MS" w:hAnsi="Times New Roman" w:cs="Times New Roman"/>
          <w:sz w:val="22"/>
        </w:rPr>
        <w:t xml:space="preserve">. </w:t>
      </w:r>
      <w:r w:rsidR="0057656E">
        <w:rPr>
          <w:rFonts w:ascii="Times New Roman" w:eastAsia="Arial Unicode MS" w:hAnsi="Times New Roman" w:cs="Times New Roman" w:hint="eastAsia"/>
          <w:sz w:val="22"/>
        </w:rPr>
        <w:t>M</w:t>
      </w:r>
      <w:r w:rsidRPr="00DA4DB2">
        <w:rPr>
          <w:rFonts w:ascii="Times New Roman" w:eastAsia="Arial Unicode MS" w:hAnsi="Times New Roman" w:cs="Times New Roman"/>
          <w:sz w:val="22"/>
        </w:rPr>
        <w:t>etabolites between OA FLS and RA FLS</w:t>
      </w:r>
    </w:p>
    <w:p w14:paraId="23055D66" w14:textId="77777777" w:rsidR="00AC69D9" w:rsidRDefault="00873620" w:rsidP="00692247">
      <w:pPr>
        <w:ind w:firstLineChars="2400" w:firstLine="5280"/>
        <w:rPr>
          <w:rFonts w:ascii="Times New Roman" w:eastAsia="Arial Unicode MS" w:hAnsi="Times New Roman" w:cs="Times New Roman"/>
          <w:sz w:val="22"/>
        </w:rPr>
      </w:pPr>
      <w:r w:rsidRPr="00DA4DB2">
        <w:rPr>
          <w:rFonts w:ascii="Times New Roman" w:eastAsia="Arial Unicode MS" w:hAnsi="Times New Roman" w:cs="Times New Roman"/>
          <w:sz w:val="22"/>
        </w:rPr>
        <w:t>OA FLS &gt; RA F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134"/>
        <w:gridCol w:w="1701"/>
        <w:gridCol w:w="1508"/>
      </w:tblGrid>
      <w:tr w:rsidR="00F572A2" w14:paraId="4B3984D9" w14:textId="77777777" w:rsidTr="00085DD4">
        <w:trPr>
          <w:trHeight w:val="346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81059" w14:textId="6BC150B7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81992" w14:textId="2AED3838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ol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9DDF7" w14:textId="7AD8C15A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085DD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</w:t>
            </w: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val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</w:t>
            </w: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5242D" w14:textId="699283AC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</w:p>
        </w:tc>
      </w:tr>
      <w:tr w:rsidR="00F572A2" w14:paraId="1B1C6790" w14:textId="77777777" w:rsidTr="00085DD4">
        <w:trPr>
          <w:trHeight w:val="346"/>
        </w:trPr>
        <w:tc>
          <w:tcPr>
            <w:tcW w:w="4673" w:type="dxa"/>
            <w:tcBorders>
              <w:top w:val="single" w:sz="4" w:space="0" w:color="auto"/>
            </w:tcBorders>
            <w:vAlign w:val="center"/>
          </w:tcPr>
          <w:p w14:paraId="78AA6301" w14:textId="117FAAD7" w:rsidR="00F572A2" w:rsidRDefault="00F572A2" w:rsidP="00F572A2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lutathio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BA505F7" w14:textId="69C9A783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4E29E16" w14:textId="782C2946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09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14:paraId="44D7852A" w14:textId="513856B8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F572A2" w14:paraId="1DEEF24D" w14:textId="77777777" w:rsidTr="00085DD4">
        <w:trPr>
          <w:trHeight w:val="346"/>
        </w:trPr>
        <w:tc>
          <w:tcPr>
            <w:tcW w:w="4673" w:type="dxa"/>
            <w:vAlign w:val="center"/>
          </w:tcPr>
          <w:p w14:paraId="2BBDC7D8" w14:textId="7963A715" w:rsidR="00F572A2" w:rsidRDefault="00F572A2" w:rsidP="00F572A2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spartic acid</w:t>
            </w:r>
          </w:p>
        </w:tc>
        <w:tc>
          <w:tcPr>
            <w:tcW w:w="1134" w:type="dxa"/>
            <w:vAlign w:val="center"/>
          </w:tcPr>
          <w:p w14:paraId="2AA87CB7" w14:textId="7F0DD373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1701" w:type="dxa"/>
            <w:vAlign w:val="center"/>
          </w:tcPr>
          <w:p w14:paraId="1CC54AC1" w14:textId="5075E8AC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51</w:t>
            </w:r>
          </w:p>
        </w:tc>
        <w:tc>
          <w:tcPr>
            <w:tcW w:w="1508" w:type="dxa"/>
            <w:vAlign w:val="center"/>
          </w:tcPr>
          <w:p w14:paraId="57D19286" w14:textId="566BFF1A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F572A2" w14:paraId="24E4D6AF" w14:textId="77777777" w:rsidTr="00085DD4">
        <w:trPr>
          <w:trHeight w:val="346"/>
        </w:trPr>
        <w:tc>
          <w:tcPr>
            <w:tcW w:w="4673" w:type="dxa"/>
            <w:vAlign w:val="center"/>
          </w:tcPr>
          <w:p w14:paraId="72D242B8" w14:textId="08266283" w:rsidR="00F572A2" w:rsidRDefault="00F572A2" w:rsidP="00F572A2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hreonic acid</w:t>
            </w:r>
          </w:p>
        </w:tc>
        <w:tc>
          <w:tcPr>
            <w:tcW w:w="1134" w:type="dxa"/>
            <w:vAlign w:val="center"/>
          </w:tcPr>
          <w:p w14:paraId="07568961" w14:textId="439DFBCE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1701" w:type="dxa"/>
            <w:vAlign w:val="center"/>
          </w:tcPr>
          <w:p w14:paraId="1DE0FD85" w14:textId="1ED1DADD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51</w:t>
            </w:r>
          </w:p>
        </w:tc>
        <w:tc>
          <w:tcPr>
            <w:tcW w:w="1508" w:type="dxa"/>
            <w:vAlign w:val="center"/>
          </w:tcPr>
          <w:p w14:paraId="5B6AA265" w14:textId="73C61FA2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F572A2" w14:paraId="6A45609D" w14:textId="77777777" w:rsidTr="00085DD4">
        <w:trPr>
          <w:trHeight w:val="346"/>
        </w:trPr>
        <w:tc>
          <w:tcPr>
            <w:tcW w:w="4673" w:type="dxa"/>
            <w:vAlign w:val="center"/>
          </w:tcPr>
          <w:p w14:paraId="7A0CB0D1" w14:textId="12B87168" w:rsidR="00F572A2" w:rsidRDefault="00F572A2" w:rsidP="00F572A2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lycerophosphocholine</w:t>
            </w:r>
          </w:p>
        </w:tc>
        <w:tc>
          <w:tcPr>
            <w:tcW w:w="1134" w:type="dxa"/>
            <w:vAlign w:val="center"/>
          </w:tcPr>
          <w:p w14:paraId="53E8396F" w14:textId="48E35775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1701" w:type="dxa"/>
            <w:vAlign w:val="center"/>
          </w:tcPr>
          <w:p w14:paraId="0EF04CBD" w14:textId="549EF194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17</w:t>
            </w:r>
          </w:p>
        </w:tc>
        <w:tc>
          <w:tcPr>
            <w:tcW w:w="1508" w:type="dxa"/>
            <w:vAlign w:val="center"/>
          </w:tcPr>
          <w:p w14:paraId="33BCBA57" w14:textId="70A69EF1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F572A2" w14:paraId="6BCB37D9" w14:textId="77777777" w:rsidTr="00085DD4">
        <w:trPr>
          <w:trHeight w:val="346"/>
        </w:trPr>
        <w:tc>
          <w:tcPr>
            <w:tcW w:w="4673" w:type="dxa"/>
            <w:vAlign w:val="center"/>
          </w:tcPr>
          <w:p w14:paraId="02984C0B" w14:textId="432C7E22" w:rsidR="00F572A2" w:rsidRDefault="00F572A2" w:rsidP="00F572A2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-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</w:t>
            </w: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thyl-2-phenyl-undecane</w:t>
            </w:r>
          </w:p>
        </w:tc>
        <w:tc>
          <w:tcPr>
            <w:tcW w:w="1134" w:type="dxa"/>
            <w:vAlign w:val="center"/>
          </w:tcPr>
          <w:p w14:paraId="27A9EFC7" w14:textId="1CEFBE7D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1701" w:type="dxa"/>
            <w:vAlign w:val="center"/>
          </w:tcPr>
          <w:p w14:paraId="3D607E76" w14:textId="346B769C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92</w:t>
            </w:r>
          </w:p>
        </w:tc>
        <w:tc>
          <w:tcPr>
            <w:tcW w:w="1508" w:type="dxa"/>
            <w:vAlign w:val="center"/>
          </w:tcPr>
          <w:p w14:paraId="39E04531" w14:textId="19B2172A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F572A2" w14:paraId="184D5E8D" w14:textId="77777777" w:rsidTr="00085DD4">
        <w:trPr>
          <w:trHeight w:val="346"/>
        </w:trPr>
        <w:tc>
          <w:tcPr>
            <w:tcW w:w="4673" w:type="dxa"/>
            <w:vAlign w:val="center"/>
          </w:tcPr>
          <w:p w14:paraId="6E2A71DF" w14:textId="602F6D97" w:rsidR="00F572A2" w:rsidRDefault="00F572A2" w:rsidP="00F572A2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antothenic acid</w:t>
            </w:r>
          </w:p>
        </w:tc>
        <w:tc>
          <w:tcPr>
            <w:tcW w:w="1134" w:type="dxa"/>
            <w:vAlign w:val="center"/>
          </w:tcPr>
          <w:p w14:paraId="6D5F6388" w14:textId="168C10B3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1701" w:type="dxa"/>
            <w:vAlign w:val="center"/>
          </w:tcPr>
          <w:p w14:paraId="7F7A4B6B" w14:textId="16696A83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17</w:t>
            </w:r>
          </w:p>
        </w:tc>
        <w:tc>
          <w:tcPr>
            <w:tcW w:w="1508" w:type="dxa"/>
            <w:vAlign w:val="center"/>
          </w:tcPr>
          <w:p w14:paraId="11AC412F" w14:textId="6527E201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F572A2" w14:paraId="714C20AF" w14:textId="77777777" w:rsidTr="00085DD4">
        <w:trPr>
          <w:trHeight w:val="346"/>
        </w:trPr>
        <w:tc>
          <w:tcPr>
            <w:tcW w:w="4673" w:type="dxa"/>
            <w:vAlign w:val="center"/>
          </w:tcPr>
          <w:p w14:paraId="6B30FCB8" w14:textId="461625F7" w:rsidR="00F572A2" w:rsidRDefault="00F572A2" w:rsidP="00F572A2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oline</w:t>
            </w:r>
          </w:p>
        </w:tc>
        <w:tc>
          <w:tcPr>
            <w:tcW w:w="1134" w:type="dxa"/>
            <w:vAlign w:val="center"/>
          </w:tcPr>
          <w:p w14:paraId="515C1335" w14:textId="5ABB5A42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1701" w:type="dxa"/>
            <w:vAlign w:val="center"/>
          </w:tcPr>
          <w:p w14:paraId="5459B58A" w14:textId="60827489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339</w:t>
            </w:r>
          </w:p>
        </w:tc>
        <w:tc>
          <w:tcPr>
            <w:tcW w:w="1508" w:type="dxa"/>
            <w:vAlign w:val="center"/>
          </w:tcPr>
          <w:p w14:paraId="10964E72" w14:textId="07BD8E74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F572A2" w14:paraId="5AAAE451" w14:textId="77777777" w:rsidTr="00085DD4">
        <w:trPr>
          <w:trHeight w:val="346"/>
        </w:trPr>
        <w:tc>
          <w:tcPr>
            <w:tcW w:w="4673" w:type="dxa"/>
            <w:vAlign w:val="center"/>
          </w:tcPr>
          <w:p w14:paraId="108EDF66" w14:textId="0E0EB416" w:rsidR="00F572A2" w:rsidRDefault="00F572A2" w:rsidP="00F572A2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-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</w:t>
            </w: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thylnicotinamide</w:t>
            </w:r>
          </w:p>
        </w:tc>
        <w:tc>
          <w:tcPr>
            <w:tcW w:w="1134" w:type="dxa"/>
            <w:vAlign w:val="center"/>
          </w:tcPr>
          <w:p w14:paraId="541D0F6A" w14:textId="651F6F74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1701" w:type="dxa"/>
            <w:vAlign w:val="center"/>
          </w:tcPr>
          <w:p w14:paraId="79E53AA8" w14:textId="0203AF94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48</w:t>
            </w:r>
          </w:p>
        </w:tc>
        <w:tc>
          <w:tcPr>
            <w:tcW w:w="1508" w:type="dxa"/>
            <w:vAlign w:val="center"/>
          </w:tcPr>
          <w:p w14:paraId="6A084779" w14:textId="62736C99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F572A2" w14:paraId="0F7EC901" w14:textId="77777777" w:rsidTr="00085DD4">
        <w:trPr>
          <w:trHeight w:val="346"/>
        </w:trPr>
        <w:tc>
          <w:tcPr>
            <w:tcW w:w="4673" w:type="dxa"/>
            <w:vAlign w:val="center"/>
          </w:tcPr>
          <w:p w14:paraId="6905DED3" w14:textId="011A0D65" w:rsidR="00F572A2" w:rsidRDefault="00F572A2" w:rsidP="00F572A2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yrosine</w:t>
            </w:r>
          </w:p>
        </w:tc>
        <w:tc>
          <w:tcPr>
            <w:tcW w:w="1134" w:type="dxa"/>
            <w:vAlign w:val="center"/>
          </w:tcPr>
          <w:p w14:paraId="214237F8" w14:textId="5F807DB5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1701" w:type="dxa"/>
            <w:vAlign w:val="center"/>
          </w:tcPr>
          <w:p w14:paraId="0469ED7A" w14:textId="5F63746D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440</w:t>
            </w:r>
          </w:p>
        </w:tc>
        <w:tc>
          <w:tcPr>
            <w:tcW w:w="1508" w:type="dxa"/>
            <w:vAlign w:val="center"/>
          </w:tcPr>
          <w:p w14:paraId="6EC826A0" w14:textId="05765F94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F572A2" w14:paraId="598974ED" w14:textId="77777777" w:rsidTr="00085DD4">
        <w:trPr>
          <w:trHeight w:val="346"/>
        </w:trPr>
        <w:tc>
          <w:tcPr>
            <w:tcW w:w="4673" w:type="dxa"/>
            <w:vAlign w:val="center"/>
          </w:tcPr>
          <w:p w14:paraId="0DF1EF07" w14:textId="293D6C69" w:rsidR="00F572A2" w:rsidRDefault="00F572A2" w:rsidP="00F572A2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lutamic acid</w:t>
            </w:r>
          </w:p>
        </w:tc>
        <w:tc>
          <w:tcPr>
            <w:tcW w:w="1134" w:type="dxa"/>
            <w:vAlign w:val="center"/>
          </w:tcPr>
          <w:p w14:paraId="156B93D9" w14:textId="3474C21A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1701" w:type="dxa"/>
            <w:vAlign w:val="center"/>
          </w:tcPr>
          <w:p w14:paraId="5B139710" w14:textId="7E471DA2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23</w:t>
            </w:r>
          </w:p>
        </w:tc>
        <w:tc>
          <w:tcPr>
            <w:tcW w:w="1508" w:type="dxa"/>
            <w:vAlign w:val="center"/>
          </w:tcPr>
          <w:p w14:paraId="19973999" w14:textId="0948C6EB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F572A2" w14:paraId="6E795DCE" w14:textId="77777777" w:rsidTr="00085DD4">
        <w:trPr>
          <w:trHeight w:val="346"/>
        </w:trPr>
        <w:tc>
          <w:tcPr>
            <w:tcW w:w="4673" w:type="dxa"/>
            <w:vAlign w:val="center"/>
          </w:tcPr>
          <w:p w14:paraId="095799D8" w14:textId="4803CA9C" w:rsidR="00F572A2" w:rsidRDefault="00F572A2" w:rsidP="00F572A2">
            <w:pPr>
              <w:rPr>
                <w:rFonts w:ascii="Times New Roman" w:eastAsia="Arial Unicode MS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</w:t>
            </w: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ginine</w:t>
            </w:r>
          </w:p>
        </w:tc>
        <w:tc>
          <w:tcPr>
            <w:tcW w:w="1134" w:type="dxa"/>
            <w:vAlign w:val="center"/>
          </w:tcPr>
          <w:p w14:paraId="00B59C9C" w14:textId="5480A713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1701" w:type="dxa"/>
            <w:vAlign w:val="center"/>
          </w:tcPr>
          <w:p w14:paraId="5245B56F" w14:textId="66966D06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22</w:t>
            </w:r>
          </w:p>
        </w:tc>
        <w:tc>
          <w:tcPr>
            <w:tcW w:w="1508" w:type="dxa"/>
            <w:vAlign w:val="center"/>
          </w:tcPr>
          <w:p w14:paraId="574E35F8" w14:textId="33E17950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F572A2" w14:paraId="26E9AF9D" w14:textId="77777777" w:rsidTr="00085DD4">
        <w:trPr>
          <w:trHeight w:val="346"/>
        </w:trPr>
        <w:tc>
          <w:tcPr>
            <w:tcW w:w="4673" w:type="dxa"/>
            <w:vAlign w:val="center"/>
          </w:tcPr>
          <w:p w14:paraId="4110AB8F" w14:textId="6BF7CEBF" w:rsidR="00F572A2" w:rsidRDefault="00F572A2" w:rsidP="00F572A2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ysoPC (16:0)</w:t>
            </w:r>
          </w:p>
        </w:tc>
        <w:tc>
          <w:tcPr>
            <w:tcW w:w="1134" w:type="dxa"/>
            <w:vAlign w:val="center"/>
          </w:tcPr>
          <w:p w14:paraId="37927361" w14:textId="1CC369AE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701" w:type="dxa"/>
            <w:vAlign w:val="center"/>
          </w:tcPr>
          <w:p w14:paraId="08610F55" w14:textId="0FB9E818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30</w:t>
            </w:r>
          </w:p>
        </w:tc>
        <w:tc>
          <w:tcPr>
            <w:tcW w:w="1508" w:type="dxa"/>
            <w:vAlign w:val="center"/>
          </w:tcPr>
          <w:p w14:paraId="0E95E11C" w14:textId="6A0996D1" w:rsidR="00F572A2" w:rsidRDefault="00F572A2" w:rsidP="00085DD4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F572A2" w14:paraId="317F359A" w14:textId="77777777" w:rsidTr="00085DD4">
        <w:trPr>
          <w:trHeight w:val="346"/>
        </w:trPr>
        <w:tc>
          <w:tcPr>
            <w:tcW w:w="4673" w:type="dxa"/>
            <w:tcBorders>
              <w:bottom w:val="single" w:sz="4" w:space="0" w:color="auto"/>
            </w:tcBorders>
            <w:vAlign w:val="center"/>
          </w:tcPr>
          <w:p w14:paraId="63060504" w14:textId="78381E72" w:rsidR="00F572A2" w:rsidRPr="00C80B67" w:rsidRDefault="00F572A2" w:rsidP="00F572A2">
            <w:pP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ysoPC (18: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8FB6688" w14:textId="1BF502E3" w:rsidR="00F572A2" w:rsidRPr="00C80B67" w:rsidRDefault="00F572A2" w:rsidP="00085DD4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F9967D0" w14:textId="217C8187" w:rsidR="00F572A2" w:rsidRPr="00C80B67" w:rsidRDefault="00F572A2" w:rsidP="00085DD4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38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14:paraId="1B3092DF" w14:textId="4081E153" w:rsidR="00F572A2" w:rsidRPr="00C80B67" w:rsidRDefault="00F572A2" w:rsidP="00085DD4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</w:tbl>
    <w:p w14:paraId="3007DC89" w14:textId="77777777" w:rsidR="00F572A2" w:rsidRDefault="00F572A2" w:rsidP="00692247">
      <w:pPr>
        <w:ind w:firstLineChars="2400" w:firstLine="5280"/>
        <w:rPr>
          <w:rFonts w:ascii="Times New Roman" w:eastAsia="Arial Unicode MS" w:hAnsi="Times New Roman" w:cs="Times New Roman"/>
          <w:sz w:val="22"/>
        </w:rPr>
      </w:pPr>
    </w:p>
    <w:p w14:paraId="62B893CE" w14:textId="77777777" w:rsidR="00650C22" w:rsidRDefault="00873620" w:rsidP="00650C22">
      <w:pPr>
        <w:ind w:firstLineChars="2800" w:firstLine="5600"/>
      </w:pPr>
      <w:r>
        <w:rPr>
          <w:rFonts w:hint="eastAsia"/>
        </w:rPr>
        <w:t xml:space="preserve"> </w:t>
      </w:r>
    </w:p>
    <w:p w14:paraId="5E0B23A5" w14:textId="77777777" w:rsidR="00EE4750" w:rsidRDefault="00EE4750" w:rsidP="00692247">
      <w:pPr>
        <w:ind w:firstLineChars="2400" w:firstLine="5280"/>
        <w:rPr>
          <w:rFonts w:ascii="Times New Roman" w:eastAsia="Arial Unicode MS" w:hAnsi="Times New Roman" w:cs="Times New Roman"/>
          <w:sz w:val="22"/>
        </w:rPr>
      </w:pPr>
      <w:r w:rsidRPr="008843A2">
        <w:rPr>
          <w:rFonts w:ascii="Times New Roman" w:eastAsia="Arial Unicode MS" w:hAnsi="Times New Roman" w:cs="Times New Roman"/>
          <w:sz w:val="22"/>
        </w:rPr>
        <w:t>OA FLS &lt; RA F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134"/>
        <w:gridCol w:w="1701"/>
        <w:gridCol w:w="1508"/>
      </w:tblGrid>
      <w:tr w:rsidR="002E2089" w14:paraId="58AED064" w14:textId="77777777" w:rsidTr="00F57328">
        <w:trPr>
          <w:trHeight w:val="346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EF77F" w14:textId="77777777" w:rsidR="002E2089" w:rsidRDefault="002E2089" w:rsidP="00F573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9B029" w14:textId="77777777" w:rsidR="002E2089" w:rsidRDefault="002E2089" w:rsidP="00F573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ol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7D362" w14:textId="77777777" w:rsidR="002E2089" w:rsidRDefault="002E2089" w:rsidP="00F573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017D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</w:t>
            </w: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val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</w:t>
            </w: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5432D" w14:textId="77777777" w:rsidR="002E2089" w:rsidRDefault="002E2089" w:rsidP="00F573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</w:p>
        </w:tc>
      </w:tr>
      <w:tr w:rsidR="002E2089" w14:paraId="756C19C3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D6B43" w14:textId="0E1E8B95" w:rsidR="002E2089" w:rsidRDefault="002E2089" w:rsidP="002E2089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-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</w:t>
            </w: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thoxychalc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8C87F" w14:textId="03BAE061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9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0A433" w14:textId="0270FCC8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49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8204E" w14:textId="24BD25FB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2E2089" w14:paraId="2CDF205C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54E57" w14:textId="0EB84432" w:rsidR="002E2089" w:rsidRDefault="002E2089" w:rsidP="002E2089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denosine monophosph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B4D39" w14:textId="46A26ABD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E79F2" w14:textId="0BD9B9DA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49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90484" w14:textId="4BC64081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2E2089" w14:paraId="77310FBE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92C30" w14:textId="1A497493" w:rsidR="002E2089" w:rsidRDefault="002E2089" w:rsidP="002E2089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rachidonylglycerol/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</w:t>
            </w: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noacyl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</w:t>
            </w: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ycer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0DAD8" w14:textId="0AB218A7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86D28" w14:textId="5B6881AE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3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06575" w14:textId="6D6886D6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2E2089" w14:paraId="313B9272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5EED9" w14:textId="35CDC768" w:rsidR="002E2089" w:rsidRDefault="002E2089" w:rsidP="002E2089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i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t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8DA5E" w14:textId="4D13BE1A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E1253" w14:textId="46EB6C14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49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1F39D" w14:textId="5C12592D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2E2089" w14:paraId="58E5DFE1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DF308" w14:textId="62F00A2A" w:rsidR="002E2089" w:rsidRDefault="002E2089" w:rsidP="002E2089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denos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16F04" w14:textId="256DEF78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CE8FD" w14:textId="65736A59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35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2E130" w14:textId="4ED57743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2E2089" w14:paraId="2640D644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A94BB" w14:textId="1EAC6527" w:rsidR="002E2089" w:rsidRDefault="002E2089" w:rsidP="002E2089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de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8832E" w14:textId="6CD724EA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D4CDD" w14:textId="43DE2262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36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A62E6" w14:textId="2FFD22FA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2E2089" w14:paraId="575A19B5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8B7D6" w14:textId="5E52B32A" w:rsidR="002E2089" w:rsidRDefault="002E2089" w:rsidP="002E2089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ysoPC(16:1(9Z)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14B01" w14:textId="7627C3C1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76364" w14:textId="4F2BF084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49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CE13F" w14:textId="7705B124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2E2089" w14:paraId="33AC6DBF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91D34" w14:textId="4C2814B2" w:rsidR="002E2089" w:rsidRDefault="002E2089" w:rsidP="002E2089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ysoPC (18:1(11Z)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235AC" w14:textId="229EBF6E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1E2E6" w14:textId="2C5B843B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7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A5C1C" w14:textId="09DDE7FE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2E2089" w14:paraId="72797599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B0E7A" w14:textId="746E0998" w:rsidR="002E2089" w:rsidRDefault="002E2089" w:rsidP="002E2089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henylala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75335" w14:textId="26066DAB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FFFE1" w14:textId="182AF59F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46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83C98" w14:textId="63308D97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2E2089" w14:paraId="3A85E2DF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15B74" w14:textId="2CA8686D" w:rsidR="002E2089" w:rsidRDefault="002E2089" w:rsidP="002E2089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ysoPC (20: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E4822" w14:textId="43355D94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215C4" w14:textId="39BE21BA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A031A" w14:textId="5910DFA9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2E2089" w14:paraId="065ADADF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D6A77" w14:textId="5B1C8E41" w:rsidR="002E2089" w:rsidRDefault="002E2089" w:rsidP="002E2089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eu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A2ED2" w14:textId="76C3AA45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31517" w14:textId="7070C256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7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CF549" w14:textId="0D75F8B8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2E2089" w14:paraId="0BF9E2F7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B5F52" w14:textId="24B0E325" w:rsidR="002E2089" w:rsidRDefault="002E2089" w:rsidP="002E2089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ua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4C37B" w14:textId="6BB42791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BEE5E" w14:textId="464A15A5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4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47E30" w14:textId="16C2002E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2E2089" w14:paraId="737B5D05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84C406" w14:textId="71004786" w:rsidR="002E2089" w:rsidRPr="00C80B67" w:rsidRDefault="002E2089" w:rsidP="002E2089">
            <w:pP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hosphorylchol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60C6B0" w14:textId="41C8A126" w:rsidR="002E2089" w:rsidRPr="00C80B67" w:rsidRDefault="002E2089" w:rsidP="002E2089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B323BC" w14:textId="13C26C51" w:rsidR="002E2089" w:rsidRPr="00C80B67" w:rsidRDefault="002E2089" w:rsidP="002E2089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49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6E95F2" w14:textId="47447818" w:rsidR="002E2089" w:rsidRPr="00C80B67" w:rsidRDefault="002E2089" w:rsidP="002E2089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</w:tbl>
    <w:p w14:paraId="3D85F13E" w14:textId="77777777" w:rsidR="00C80B67" w:rsidRPr="00650C22" w:rsidRDefault="00C80B67" w:rsidP="006F6DD7">
      <w:pPr>
        <w:ind w:firstLineChars="2400" w:firstLine="4800"/>
      </w:pPr>
    </w:p>
    <w:p w14:paraId="5684BB40" w14:textId="77777777" w:rsidR="00297AA7" w:rsidRDefault="00873620" w:rsidP="00873620">
      <w:r>
        <w:rPr>
          <w:rFonts w:hint="eastAsia"/>
        </w:rPr>
        <w:t xml:space="preserve">                                           </w:t>
      </w:r>
    </w:p>
    <w:p w14:paraId="3CA71176" w14:textId="0496DA73" w:rsidR="004A05D6" w:rsidRPr="00360D6B" w:rsidRDefault="000124AF" w:rsidP="00B32767">
      <w:pPr>
        <w:rPr>
          <w:rFonts w:ascii="Times New Roman" w:hAnsi="Times New Roman" w:cs="Times New Roman"/>
          <w:sz w:val="22"/>
        </w:rPr>
      </w:pPr>
      <w:r w:rsidRPr="00360D6B">
        <w:rPr>
          <w:rFonts w:ascii="Times New Roman" w:hAnsi="Times New Roman" w:cs="Times New Roman"/>
          <w:sz w:val="22"/>
        </w:rPr>
        <w:lastRenderedPageBreak/>
        <w:t xml:space="preserve">Table </w:t>
      </w:r>
      <w:r w:rsidR="00655B9A">
        <w:rPr>
          <w:rFonts w:ascii="Times New Roman" w:hAnsi="Times New Roman" w:cs="Times New Roman"/>
          <w:sz w:val="22"/>
        </w:rPr>
        <w:t>S</w:t>
      </w:r>
      <w:r w:rsidR="00AC4CE6" w:rsidRPr="00360D6B">
        <w:rPr>
          <w:rFonts w:ascii="Times New Roman" w:hAnsi="Times New Roman" w:cs="Times New Roman" w:hint="eastAsia"/>
          <w:sz w:val="22"/>
        </w:rPr>
        <w:t>3</w:t>
      </w:r>
      <w:r w:rsidRPr="00360D6B">
        <w:rPr>
          <w:rFonts w:ascii="Times New Roman" w:hAnsi="Times New Roman" w:cs="Times New Roman"/>
          <w:sz w:val="22"/>
        </w:rPr>
        <w:t xml:space="preserve">. </w:t>
      </w:r>
      <w:r w:rsidR="0057656E" w:rsidRPr="00360D6B">
        <w:rPr>
          <w:rFonts w:ascii="Times New Roman" w:hAnsi="Times New Roman" w:cs="Times New Roman" w:hint="eastAsia"/>
          <w:sz w:val="22"/>
        </w:rPr>
        <w:t>M</w:t>
      </w:r>
      <w:r w:rsidRPr="00360D6B">
        <w:rPr>
          <w:rFonts w:ascii="Times New Roman" w:hAnsi="Times New Roman" w:cs="Times New Roman"/>
          <w:sz w:val="22"/>
        </w:rPr>
        <w:t>etabolite</w:t>
      </w:r>
      <w:r w:rsidR="00C64F7C">
        <w:rPr>
          <w:rFonts w:ascii="Times New Roman" w:hAnsi="Times New Roman" w:cs="Times New Roman"/>
          <w:sz w:val="22"/>
        </w:rPr>
        <w:t>s</w:t>
      </w:r>
      <w:r w:rsidRPr="00360D6B">
        <w:rPr>
          <w:rFonts w:ascii="Times New Roman" w:hAnsi="Times New Roman" w:cs="Times New Roman"/>
          <w:sz w:val="22"/>
        </w:rPr>
        <w:t xml:space="preserve"> between FLS and </w:t>
      </w:r>
      <w:r w:rsidR="004A05D6" w:rsidRPr="00360D6B">
        <w:rPr>
          <w:rFonts w:ascii="Times New Roman" w:hAnsi="Times New Roman" w:cs="Times New Roman"/>
          <w:sz w:val="22"/>
        </w:rPr>
        <w:t>iPSC</w:t>
      </w:r>
    </w:p>
    <w:p w14:paraId="684028BF" w14:textId="77777777" w:rsidR="002E2089" w:rsidRDefault="00B32767" w:rsidP="00873620">
      <w:pPr>
        <w:rPr>
          <w:rFonts w:ascii="Times New Roman" w:hAnsi="Times New Roman" w:cs="Times New Roman"/>
          <w:sz w:val="22"/>
        </w:rPr>
      </w:pPr>
      <w:r w:rsidRPr="00360D6B">
        <w:rPr>
          <w:rFonts w:ascii="Times New Roman" w:hAnsi="Times New Roman" w:cs="Times New Roman"/>
          <w:sz w:val="22"/>
        </w:rPr>
        <w:t xml:space="preserve">                                                </w:t>
      </w:r>
      <w:r w:rsidR="005D0D0C" w:rsidRPr="00360D6B">
        <w:rPr>
          <w:rFonts w:ascii="Times New Roman" w:hAnsi="Times New Roman" w:cs="Times New Roman"/>
          <w:sz w:val="22"/>
        </w:rPr>
        <w:t xml:space="preserve"> </w:t>
      </w:r>
      <w:r w:rsidRPr="00360D6B">
        <w:rPr>
          <w:rFonts w:ascii="Times New Roman" w:hAnsi="Times New Roman" w:cs="Times New Roman"/>
          <w:sz w:val="22"/>
        </w:rPr>
        <w:t xml:space="preserve"> </w:t>
      </w:r>
      <w:r w:rsidR="00617574" w:rsidRPr="00360D6B">
        <w:rPr>
          <w:rFonts w:ascii="Times New Roman" w:hAnsi="Times New Roman" w:cs="Times New Roman" w:hint="eastAsia"/>
          <w:sz w:val="22"/>
        </w:rPr>
        <w:t>FLS</w:t>
      </w:r>
      <w:r w:rsidR="00396D76">
        <w:rPr>
          <w:rFonts w:ascii="Times New Roman" w:hAnsi="Times New Roman" w:cs="Times New Roman"/>
          <w:sz w:val="22"/>
        </w:rPr>
        <w:t xml:space="preserve"> </w:t>
      </w:r>
      <w:r w:rsidR="00617574" w:rsidRPr="00360D6B">
        <w:rPr>
          <w:rFonts w:ascii="Times New Roman" w:hAnsi="Times New Roman" w:cs="Times New Roman" w:hint="eastAsia"/>
          <w:sz w:val="22"/>
        </w:rPr>
        <w:t>&gt;</w:t>
      </w:r>
      <w:r w:rsidR="00396D76">
        <w:rPr>
          <w:rFonts w:ascii="Times New Roman" w:hAnsi="Times New Roman" w:cs="Times New Roman"/>
          <w:sz w:val="22"/>
        </w:rPr>
        <w:t xml:space="preserve"> </w:t>
      </w:r>
      <w:r w:rsidR="00617574" w:rsidRPr="00360D6B">
        <w:rPr>
          <w:rFonts w:ascii="Times New Roman" w:hAnsi="Times New Roman" w:cs="Times New Roman" w:hint="eastAsia"/>
          <w:sz w:val="22"/>
        </w:rPr>
        <w:t>i</w:t>
      </w:r>
      <w:r w:rsidR="00617574" w:rsidRPr="00360D6B">
        <w:rPr>
          <w:rFonts w:ascii="Times New Roman" w:hAnsi="Times New Roman" w:cs="Times New Roman"/>
          <w:sz w:val="22"/>
        </w:rPr>
        <w:t>PSC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134"/>
        <w:gridCol w:w="1701"/>
        <w:gridCol w:w="1508"/>
      </w:tblGrid>
      <w:tr w:rsidR="002E2089" w14:paraId="56C33475" w14:textId="77777777" w:rsidTr="00F57328">
        <w:trPr>
          <w:trHeight w:val="346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8208D" w14:textId="77777777" w:rsidR="002E2089" w:rsidRDefault="002E2089" w:rsidP="00F573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569AF" w14:textId="77777777" w:rsidR="002E2089" w:rsidRDefault="002E2089" w:rsidP="00F573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ol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43BB7" w14:textId="77777777" w:rsidR="002E2089" w:rsidRDefault="002E2089" w:rsidP="00F573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017D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</w:t>
            </w: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val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</w:t>
            </w: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394E0" w14:textId="77777777" w:rsidR="002E2089" w:rsidRDefault="002E2089" w:rsidP="00F573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</w:p>
        </w:tc>
      </w:tr>
      <w:tr w:rsidR="002E2089" w14:paraId="61137160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0599A" w14:textId="3FA2D50F" w:rsidR="002E2089" w:rsidRDefault="002E2089" w:rsidP="002E2089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-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</w:t>
            </w: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thylnicot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A2E68" w14:textId="64D48201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30DDE" w14:textId="478C4D3C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7DF6E" w14:textId="6C7BCDB6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2E2089" w14:paraId="23784779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157CD" w14:textId="648FB3EE" w:rsidR="002E2089" w:rsidRDefault="002E2089" w:rsidP="002E2089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eu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22AD6" w14:textId="77F69231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24C00" w14:textId="49534EBF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A8A4B" w14:textId="1C00D36D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2E2089" w14:paraId="2D3B246A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AB9D5" w14:textId="66BBAE7F" w:rsidR="002E2089" w:rsidRDefault="002E2089" w:rsidP="002E2089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-formylanthranil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80828" w14:textId="49223D4A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DAFF7" w14:textId="41962317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44A82" w14:textId="37CCEFB7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2E2089" w14:paraId="7F979E51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50876" w14:textId="77777777" w:rsidR="002E2089" w:rsidRDefault="002E2089" w:rsidP="002E208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minohydroxybutyric Acid</w:t>
            </w:r>
          </w:p>
          <w:p w14:paraId="50F0B00D" w14:textId="5DF26D8F" w:rsidR="002E2089" w:rsidRDefault="002E2089" w:rsidP="002E2089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4-Amino-3-hydroxybutyric aci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ECFBE" w14:textId="3861E6DC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490E1" w14:textId="1EE24C95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6CDF2" w14:textId="6AA0AE9E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2E2089" w14:paraId="49816153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18EB8" w14:textId="3157CFF9" w:rsidR="002E2089" w:rsidRDefault="002E2089" w:rsidP="002E2089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-Tryptop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D2E71" w14:textId="10D23E81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B79CB" w14:textId="6CB4936F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C4B4C" w14:textId="6688E87B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2E2089" w14:paraId="6A300356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F8845" w14:textId="2D4BAAE6" w:rsidR="002E2089" w:rsidRDefault="002E2089" w:rsidP="002E2089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yrrolidonecarboxyl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B6DBF" w14:textId="4AE808D4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E1872" w14:textId="42A78D99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CA201" w14:textId="30F00598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2E2089" w14:paraId="168CA2C9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CE790" w14:textId="031357FD" w:rsidR="002E2089" w:rsidRDefault="002E2089" w:rsidP="002E2089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henylpyruv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C59AD" w14:textId="18232821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91DF0" w14:textId="17C73BB5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E3CBC" w14:textId="514A3E55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2E2089" w14:paraId="2261069D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DAC1F" w14:textId="284629D5" w:rsidR="002E2089" w:rsidRDefault="002E2089" w:rsidP="002E2089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-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</w:t>
            </w: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ros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0F675" w14:textId="26BF99E3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BAE22" w14:textId="1F7F5436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44110" w14:textId="72CE5EAD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2E2089" w14:paraId="7677C63C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77BFD" w14:textId="7213027D" w:rsidR="002E2089" w:rsidRDefault="002E2089" w:rsidP="002E2089">
            <w:pPr>
              <w:rPr>
                <w:rFonts w:ascii="Times New Roman" w:eastAsia="Arial Unicode MS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</w:t>
            </w: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asmenyl-PE 18: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C99A2" w14:textId="5E536820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EDE75" w14:textId="40CE7110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8D2B2" w14:textId="4AD439B2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2E2089" w14:paraId="32EDA458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CE840" w14:textId="4AB6350F" w:rsidR="002E2089" w:rsidRDefault="002E2089" w:rsidP="002E2089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cetylcho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6D436" w14:textId="4B1E60A8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80A49" w14:textId="676EEF8F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F7739" w14:textId="25E93BAF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2E2089" w14:paraId="1B3C33A1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68741" w14:textId="7FA37047" w:rsidR="002E2089" w:rsidRDefault="002E2089" w:rsidP="002E2089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-threo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FA6CD" w14:textId="3C174D7A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EC64F" w14:textId="65041A8F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ABB9C" w14:textId="697BC699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2E2089" w14:paraId="6A81DFCD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566CD" w14:textId="4C7ED5F1" w:rsidR="002E2089" w:rsidRDefault="002E2089" w:rsidP="002E2089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M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5B2F8" w14:textId="38E249C8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FAE87" w14:textId="5C353F38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77A76" w14:textId="01C71EB7" w:rsidR="002E2089" w:rsidRDefault="002E2089" w:rsidP="002E2089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2E2089" w14:paraId="2B602049" w14:textId="77777777" w:rsidTr="00085DD4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39AA2" w14:textId="4EF1FE03" w:rsidR="002E2089" w:rsidRPr="00C80B67" w:rsidRDefault="002E2089" w:rsidP="002E2089">
            <w:pP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M 34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0068D" w14:textId="34AAA763" w:rsidR="002E2089" w:rsidRPr="00C80B67" w:rsidRDefault="002E2089" w:rsidP="002E2089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836EC" w14:textId="11E459D5" w:rsidR="002E2089" w:rsidRPr="00C80B67" w:rsidRDefault="002E2089" w:rsidP="002E2089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FE48F" w14:textId="00570431" w:rsidR="002E2089" w:rsidRPr="00C80B67" w:rsidRDefault="002E2089" w:rsidP="002E2089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2E2089" w14:paraId="573DC2D5" w14:textId="77777777" w:rsidTr="00085DD4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1B566" w14:textId="25488E0A" w:rsidR="002E2089" w:rsidRPr="00C80B67" w:rsidRDefault="002E2089" w:rsidP="002E2089">
            <w:pP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-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</w:t>
            </w: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thio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8E83D" w14:textId="6B7DDEFD" w:rsidR="002E2089" w:rsidRPr="00C80B67" w:rsidRDefault="002E2089" w:rsidP="002E2089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2525C" w14:textId="56E07177" w:rsidR="002E2089" w:rsidRPr="00C80B67" w:rsidRDefault="002E2089" w:rsidP="002E2089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E8A56" w14:textId="7B6DCF3F" w:rsidR="002E2089" w:rsidRPr="00C80B67" w:rsidRDefault="002E2089" w:rsidP="002E2089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2E2089" w14:paraId="1025DDAF" w14:textId="77777777" w:rsidTr="00085DD4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73F96" w14:textId="3EB4AF1B" w:rsidR="002E2089" w:rsidRPr="00C80B67" w:rsidRDefault="002E2089" w:rsidP="002E2089">
            <w:pP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lutathi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F50F5" w14:textId="34AE652B" w:rsidR="002E2089" w:rsidRPr="00C80B67" w:rsidRDefault="002E2089" w:rsidP="002E2089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19D51" w14:textId="216BEB9A" w:rsidR="002E2089" w:rsidRPr="00C80B67" w:rsidRDefault="002E2089" w:rsidP="002E2089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D3638" w14:textId="443A49A3" w:rsidR="002E2089" w:rsidRPr="00C80B67" w:rsidRDefault="002E2089" w:rsidP="002E2089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2E2089" w14:paraId="68C7B922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0A8AA5" w14:textId="0B27D220" w:rsidR="002E2089" w:rsidRPr="00C80B67" w:rsidRDefault="002E2089" w:rsidP="002E2089">
            <w:pP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uan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75BBEC" w14:textId="11B4DC49" w:rsidR="002E2089" w:rsidRPr="00C80B67" w:rsidRDefault="002E2089" w:rsidP="002E2089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B740B9" w14:textId="62739B02" w:rsidR="002E2089" w:rsidRPr="00C80B67" w:rsidRDefault="002E2089" w:rsidP="002E2089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5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3AD9F1" w14:textId="080E884D" w:rsidR="002E2089" w:rsidRPr="00C80B67" w:rsidRDefault="002E2089" w:rsidP="002E2089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</w:tbl>
    <w:p w14:paraId="7055B52E" w14:textId="7B3CD83A" w:rsidR="009323D4" w:rsidRDefault="009323D4" w:rsidP="00873620">
      <w:pPr>
        <w:rPr>
          <w:rFonts w:ascii="Times New Roman" w:hAnsi="Times New Roman" w:cs="Times New Roman"/>
          <w:sz w:val="22"/>
        </w:rPr>
      </w:pPr>
    </w:p>
    <w:p w14:paraId="0000AED7" w14:textId="77777777" w:rsidR="009323D4" w:rsidRPr="00C20445" w:rsidRDefault="009323D4" w:rsidP="00873620">
      <w:pPr>
        <w:rPr>
          <w:rFonts w:ascii="Times New Roman" w:hAnsi="Times New Roman" w:cs="Times New Roman"/>
          <w:color w:val="C00000"/>
          <w:sz w:val="22"/>
        </w:rPr>
      </w:pPr>
    </w:p>
    <w:p w14:paraId="06E6AE7B" w14:textId="77777777" w:rsidR="002E2089" w:rsidRDefault="005D0D0C" w:rsidP="00824E7D">
      <w:pPr>
        <w:rPr>
          <w:rFonts w:ascii="Times New Roman" w:hAnsi="Times New Roman" w:cs="Times New Roman"/>
          <w:sz w:val="22"/>
        </w:rPr>
      </w:pPr>
      <w:r w:rsidRPr="00C20445">
        <w:rPr>
          <w:rFonts w:ascii="Times New Roman" w:hAnsi="Times New Roman" w:cs="Times New Roman"/>
          <w:color w:val="C00000"/>
          <w:sz w:val="22"/>
        </w:rPr>
        <w:t xml:space="preserve">                                                  </w:t>
      </w:r>
      <w:r w:rsidRPr="00360D6B">
        <w:rPr>
          <w:rFonts w:ascii="Times New Roman" w:hAnsi="Times New Roman" w:cs="Times New Roman"/>
          <w:sz w:val="22"/>
        </w:rPr>
        <w:t xml:space="preserve">FLS &lt; </w:t>
      </w:r>
      <w:r w:rsidR="004C14A1" w:rsidRPr="00360D6B">
        <w:rPr>
          <w:rFonts w:ascii="Times New Roman" w:hAnsi="Times New Roman" w:cs="Times New Roman"/>
          <w:sz w:val="22"/>
        </w:rPr>
        <w:t>iPSC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134"/>
        <w:gridCol w:w="1701"/>
        <w:gridCol w:w="1508"/>
      </w:tblGrid>
      <w:tr w:rsidR="002E2089" w14:paraId="1B79A3AB" w14:textId="77777777" w:rsidTr="00F57328">
        <w:trPr>
          <w:trHeight w:val="346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069B1" w14:textId="77777777" w:rsidR="002E2089" w:rsidRDefault="002E2089" w:rsidP="00F573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3904E" w14:textId="77777777" w:rsidR="002E2089" w:rsidRDefault="002E2089" w:rsidP="00F573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ol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3D47A" w14:textId="77777777" w:rsidR="002E2089" w:rsidRDefault="002E2089" w:rsidP="00F573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017D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</w:t>
            </w: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val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</w:t>
            </w: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B4BD8" w14:textId="77777777" w:rsidR="002E2089" w:rsidRDefault="002E2089" w:rsidP="00F573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</w:p>
        </w:tc>
      </w:tr>
      <w:tr w:rsidR="00B13A28" w14:paraId="1A3AFD20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896E3" w14:textId="7A2BF05B" w:rsidR="00B13A28" w:rsidRDefault="00B13A28" w:rsidP="00B13A28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denosine monophosph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14C0C" w14:textId="02B0C255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F2A12" w14:textId="521BE050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DD9D8" w14:textId="12794811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B13A28" w14:paraId="0836D75B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D7D4E" w14:textId="51CE66FA" w:rsidR="00B13A28" w:rsidRDefault="00B13A28" w:rsidP="00B13A28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-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</w:t>
            </w: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thoxychalc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CFA84" w14:textId="76516480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38A58" w14:textId="2B8980FB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7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F3D7D" w14:textId="5525E809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B13A28" w14:paraId="065452A7" w14:textId="77777777" w:rsidTr="00085DD4">
        <w:trPr>
          <w:trHeight w:val="99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063C0" w14:textId="2A438CB8" w:rsidR="00B13A28" w:rsidRDefault="00B13A28" w:rsidP="00B13A28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rachidonylglycerol/MonoacylGlycer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F7E3D" w14:textId="7C7A3473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ABA8F" w14:textId="773B1629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31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3D5F7" w14:textId="30CE22CC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B13A28" w14:paraId="2DBC3B40" w14:textId="77777777" w:rsidTr="00085DD4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D33212" w14:textId="6F19C858" w:rsidR="00B13A28" w:rsidRDefault="00B13A28" w:rsidP="00B13A28">
            <w:pPr>
              <w:rPr>
                <w:rFonts w:ascii="Times New Roman" w:eastAsia="Arial Unicode MS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i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cotinam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34E4D6" w14:textId="4B27C8CF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3BA8CD" w14:textId="504F9C51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28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C7B01D" w14:textId="192CB794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533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</w:tbl>
    <w:p w14:paraId="35401BF6" w14:textId="1D7E0731" w:rsidR="00824E7D" w:rsidRDefault="00824E7D" w:rsidP="00824E7D">
      <w:pPr>
        <w:rPr>
          <w:rFonts w:ascii="Times New Roman" w:hAnsi="Times New Roman" w:cs="Times New Roman"/>
          <w:sz w:val="22"/>
        </w:rPr>
      </w:pPr>
    </w:p>
    <w:p w14:paraId="3E34681C" w14:textId="77777777" w:rsidR="002E2089" w:rsidRDefault="002E2089" w:rsidP="00824E7D">
      <w:pPr>
        <w:rPr>
          <w:rFonts w:ascii="Times New Roman" w:hAnsi="Times New Roman" w:cs="Times New Roman"/>
          <w:color w:val="C00000"/>
          <w:sz w:val="22"/>
        </w:rPr>
      </w:pPr>
    </w:p>
    <w:p w14:paraId="1106D01C" w14:textId="77777777" w:rsidR="00617574" w:rsidRPr="00C20445" w:rsidRDefault="00617574" w:rsidP="00824E7D">
      <w:pPr>
        <w:rPr>
          <w:rFonts w:ascii="Times New Roman" w:hAnsi="Times New Roman" w:cs="Times New Roman"/>
          <w:color w:val="C00000"/>
          <w:sz w:val="22"/>
        </w:rPr>
      </w:pPr>
    </w:p>
    <w:p w14:paraId="4D6A842F" w14:textId="77777777" w:rsidR="00A40DD1" w:rsidRDefault="00A40DD1" w:rsidP="00873620">
      <w:pPr>
        <w:rPr>
          <w:rFonts w:ascii="Times New Roman" w:hAnsi="Times New Roman" w:cs="Times New Roman"/>
          <w:color w:val="C00000"/>
          <w:sz w:val="22"/>
        </w:rPr>
      </w:pPr>
    </w:p>
    <w:p w14:paraId="3E5405AF" w14:textId="77777777" w:rsidR="00B13A28" w:rsidRPr="00C20445" w:rsidRDefault="00B13A28" w:rsidP="00873620">
      <w:pPr>
        <w:rPr>
          <w:rFonts w:ascii="Times New Roman" w:hAnsi="Times New Roman" w:cs="Times New Roman"/>
          <w:color w:val="C00000"/>
          <w:sz w:val="22"/>
        </w:rPr>
      </w:pPr>
    </w:p>
    <w:p w14:paraId="34D6BE7D" w14:textId="77777777" w:rsidR="00085DD4" w:rsidRDefault="00085DD4" w:rsidP="00873620">
      <w:pPr>
        <w:rPr>
          <w:rFonts w:ascii="Times New Roman" w:hAnsi="Times New Roman" w:cs="Times New Roman"/>
          <w:sz w:val="22"/>
        </w:rPr>
      </w:pPr>
    </w:p>
    <w:p w14:paraId="6C6C907E" w14:textId="77777777" w:rsidR="00085DD4" w:rsidRDefault="00085DD4" w:rsidP="00873620">
      <w:pPr>
        <w:rPr>
          <w:rFonts w:ascii="Times New Roman" w:hAnsi="Times New Roman" w:cs="Times New Roman"/>
          <w:sz w:val="22"/>
        </w:rPr>
      </w:pPr>
    </w:p>
    <w:p w14:paraId="0A5DD9E4" w14:textId="07DBD4E2" w:rsidR="004A05D6" w:rsidRDefault="004A05D6" w:rsidP="00873620">
      <w:pPr>
        <w:rPr>
          <w:rFonts w:ascii="Times New Roman" w:hAnsi="Times New Roman" w:cs="Times New Roman"/>
          <w:sz w:val="22"/>
        </w:rPr>
      </w:pPr>
      <w:r w:rsidRPr="00360D6B">
        <w:rPr>
          <w:rFonts w:ascii="Times New Roman" w:hAnsi="Times New Roman" w:cs="Times New Roman"/>
          <w:sz w:val="22"/>
        </w:rPr>
        <w:lastRenderedPageBreak/>
        <w:t xml:space="preserve">Table </w:t>
      </w:r>
      <w:r w:rsidR="00655B9A">
        <w:rPr>
          <w:rFonts w:ascii="Times New Roman" w:hAnsi="Times New Roman" w:cs="Times New Roman"/>
          <w:sz w:val="22"/>
        </w:rPr>
        <w:t>S</w:t>
      </w:r>
      <w:r w:rsidR="00A40DD1" w:rsidRPr="00360D6B">
        <w:rPr>
          <w:rFonts w:ascii="Times New Roman" w:hAnsi="Times New Roman" w:cs="Times New Roman" w:hint="eastAsia"/>
          <w:sz w:val="22"/>
        </w:rPr>
        <w:t>4</w:t>
      </w:r>
      <w:r w:rsidRPr="00360D6B">
        <w:rPr>
          <w:rFonts w:ascii="Times New Roman" w:hAnsi="Times New Roman" w:cs="Times New Roman"/>
          <w:sz w:val="22"/>
        </w:rPr>
        <w:t xml:space="preserve">. </w:t>
      </w:r>
      <w:r w:rsidR="0057656E" w:rsidRPr="00360D6B">
        <w:rPr>
          <w:rFonts w:ascii="Times New Roman" w:hAnsi="Times New Roman" w:cs="Times New Roman" w:hint="eastAsia"/>
          <w:sz w:val="22"/>
        </w:rPr>
        <w:t>M</w:t>
      </w:r>
      <w:r w:rsidRPr="00360D6B">
        <w:rPr>
          <w:rFonts w:ascii="Times New Roman" w:hAnsi="Times New Roman" w:cs="Times New Roman"/>
          <w:sz w:val="22"/>
        </w:rPr>
        <w:t>etabolite</w:t>
      </w:r>
      <w:r w:rsidR="00C64F7C">
        <w:rPr>
          <w:rFonts w:ascii="Times New Roman" w:hAnsi="Times New Roman" w:cs="Times New Roman"/>
          <w:sz w:val="22"/>
        </w:rPr>
        <w:t>s</w:t>
      </w:r>
      <w:r w:rsidRPr="00360D6B">
        <w:rPr>
          <w:rFonts w:ascii="Times New Roman" w:hAnsi="Times New Roman" w:cs="Times New Roman"/>
          <w:sz w:val="22"/>
        </w:rPr>
        <w:t xml:space="preserve"> between OA iPSC and RA iPSC  </w:t>
      </w:r>
    </w:p>
    <w:p w14:paraId="52B58ADF" w14:textId="3D806BE8" w:rsidR="00B13A28" w:rsidRDefault="00B13A28" w:rsidP="00085DD4">
      <w:pPr>
        <w:widowControl/>
        <w:wordWrap/>
        <w:autoSpaceDE/>
        <w:autoSpaceDN/>
        <w:spacing w:after="0" w:line="240" w:lineRule="auto"/>
        <w:ind w:firstLineChars="2500" w:firstLine="5500"/>
        <w:rPr>
          <w:rFonts w:ascii="Times New Roman" w:eastAsia="Malgun Gothic" w:hAnsi="Times New Roman" w:cs="Times New Roman"/>
          <w:kern w:val="0"/>
          <w:sz w:val="22"/>
        </w:rPr>
      </w:pPr>
      <w:r w:rsidRPr="00360D6B">
        <w:rPr>
          <w:rFonts w:ascii="Times New Roman" w:eastAsia="Malgun Gothic" w:hAnsi="Times New Roman" w:cs="Times New Roman"/>
          <w:kern w:val="0"/>
          <w:sz w:val="22"/>
        </w:rPr>
        <w:t>iPSC</w:t>
      </w:r>
      <w:r w:rsidRPr="00360D6B">
        <w:rPr>
          <w:rFonts w:ascii="Times New Roman" w:eastAsia="Malgun Gothic" w:hAnsi="Times New Roman" w:cs="Times New Roman" w:hint="eastAsia"/>
          <w:kern w:val="0"/>
          <w:sz w:val="22"/>
        </w:rPr>
        <w:t xml:space="preserve"> </w:t>
      </w:r>
      <w:r w:rsidRPr="00360D6B">
        <w:rPr>
          <w:rFonts w:ascii="Times New Roman" w:eastAsia="Malgun Gothic" w:hAnsi="Times New Roman" w:cs="Times New Roman"/>
          <w:kern w:val="0"/>
          <w:sz w:val="22"/>
        </w:rPr>
        <w:t>&gt;</w:t>
      </w:r>
      <w:r w:rsidRPr="00360D6B">
        <w:rPr>
          <w:rFonts w:ascii="Times New Roman" w:eastAsia="Malgun Gothic" w:hAnsi="Times New Roman" w:cs="Times New Roman" w:hint="eastAsia"/>
          <w:kern w:val="0"/>
          <w:sz w:val="22"/>
        </w:rPr>
        <w:t xml:space="preserve"> </w:t>
      </w:r>
      <w:r w:rsidRPr="00360D6B">
        <w:rPr>
          <w:rFonts w:ascii="Times New Roman" w:eastAsia="Malgun Gothic" w:hAnsi="Times New Roman" w:cs="Times New Roman"/>
          <w:kern w:val="0"/>
          <w:sz w:val="22"/>
        </w:rPr>
        <w:t xml:space="preserve">RA iPSC </w:t>
      </w:r>
    </w:p>
    <w:p w14:paraId="2F035352" w14:textId="77777777" w:rsidR="00B13A28" w:rsidRPr="00360D6B" w:rsidRDefault="00B13A28" w:rsidP="00085DD4">
      <w:pPr>
        <w:widowControl/>
        <w:wordWrap/>
        <w:autoSpaceDE/>
        <w:autoSpaceDN/>
        <w:spacing w:after="0" w:line="240" w:lineRule="auto"/>
        <w:ind w:firstLineChars="2500" w:firstLine="5500"/>
        <w:rPr>
          <w:rFonts w:ascii="Times New Roman" w:hAnsi="Times New Roman" w:cs="Times New Roman"/>
          <w:sz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134"/>
        <w:gridCol w:w="1701"/>
        <w:gridCol w:w="1508"/>
      </w:tblGrid>
      <w:tr w:rsidR="00B13A28" w14:paraId="0EE1B299" w14:textId="77777777" w:rsidTr="00F57328">
        <w:trPr>
          <w:trHeight w:val="346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E933E" w14:textId="77777777" w:rsidR="00B13A28" w:rsidRDefault="00B13A28" w:rsidP="00F573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3BCE5" w14:textId="77777777" w:rsidR="00B13A28" w:rsidRDefault="00B13A28" w:rsidP="00F573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ol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24AF8" w14:textId="77777777" w:rsidR="00B13A28" w:rsidRDefault="00B13A28" w:rsidP="00F573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017D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</w:t>
            </w: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val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</w:t>
            </w: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30BA0" w14:textId="77777777" w:rsidR="00B13A28" w:rsidRDefault="00B13A28" w:rsidP="00F573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</w:p>
        </w:tc>
      </w:tr>
      <w:tr w:rsidR="00B13A28" w14:paraId="69AAC02A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D5746" w14:textId="4C545290" w:rsidR="00B13A28" w:rsidRDefault="00B13A28" w:rsidP="00B13A28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-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</w:t>
            </w: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thylnicot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9DB0A" w14:textId="59F04C3B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99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4FAD4" w14:textId="72A95F2D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3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77BF1" w14:textId="66B54931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B13A28" w14:paraId="4E8C2EC4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AEF96" w14:textId="53C5C2C7" w:rsidR="00B13A28" w:rsidRDefault="00B13A28" w:rsidP="00B13A28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-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</w:t>
            </w: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thyl-2-phenyl-undec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62FA7" w14:textId="64CE2E4C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ECB31" w14:textId="54D309ED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61979" w14:textId="3F30ADA7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B13A28" w14:paraId="36144655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B000C" w14:textId="4982B05E" w:rsidR="00B13A28" w:rsidRDefault="00B13A28" w:rsidP="00B13A28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hosphorylcho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DCD50" w14:textId="35B4D1AD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A40C4" w14:textId="74DCB748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2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37CB7" w14:textId="52703267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B13A28" w14:paraId="265399B1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B8AC0" w14:textId="354A6CF7" w:rsidR="00B13A28" w:rsidRDefault="00B13A28" w:rsidP="00B13A28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yros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6C6C2" w14:textId="03430784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3E69A" w14:textId="3D8406E1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20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291E3" w14:textId="0D08BADD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B13A28" w14:paraId="6AFDCC24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BE82D" w14:textId="22F56197" w:rsidR="00B13A28" w:rsidRDefault="00B13A28" w:rsidP="00B13A28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lycerophosphocho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6EE20" w14:textId="3AADA543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A0B21" w14:textId="32A9D927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4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9D218" w14:textId="38FC7087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B13A28" w14:paraId="129D866A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D70B9" w14:textId="4775D032" w:rsidR="00B13A28" w:rsidRDefault="00B13A28" w:rsidP="00B13A28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henylala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A358F" w14:textId="0DC0F040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58C4F" w14:textId="3DCD71CF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27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498FB" w14:textId="0D93F2A3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B13A28" w14:paraId="1971BE59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A50F2" w14:textId="7FD001EC" w:rsidR="00B13A28" w:rsidRDefault="00B13A28" w:rsidP="00B13A28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rgi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035D9" w14:textId="69E6A91A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E88D1" w14:textId="50F239B7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9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3A29A" w14:textId="779CF133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B13A28" w14:paraId="2BB297E0" w14:textId="77777777" w:rsidTr="00085DD4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A00BFD" w14:textId="5ADE3BEB" w:rsidR="00B13A28" w:rsidRDefault="00B13A28" w:rsidP="00B13A28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euc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F8B078" w14:textId="1AAD9318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96B0FB" w14:textId="0FF0C8B4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94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10484E" w14:textId="235051B9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</w:tbl>
    <w:p w14:paraId="35BD0205" w14:textId="77777777" w:rsidR="00B13A28" w:rsidRDefault="00B13A28" w:rsidP="00911BC5">
      <w:pPr>
        <w:widowControl/>
        <w:wordWrap/>
        <w:autoSpaceDE/>
        <w:autoSpaceDN/>
        <w:spacing w:after="0" w:line="240" w:lineRule="auto"/>
        <w:ind w:firstLineChars="2500" w:firstLine="5500"/>
        <w:rPr>
          <w:rFonts w:ascii="Times New Roman" w:eastAsia="Malgun Gothic" w:hAnsi="Times New Roman" w:cs="Times New Roman"/>
          <w:kern w:val="0"/>
          <w:sz w:val="22"/>
        </w:rPr>
      </w:pPr>
    </w:p>
    <w:p w14:paraId="718E59A5" w14:textId="77777777" w:rsidR="00085DD4" w:rsidRDefault="00085DD4" w:rsidP="00911BC5">
      <w:pPr>
        <w:widowControl/>
        <w:wordWrap/>
        <w:autoSpaceDE/>
        <w:autoSpaceDN/>
        <w:spacing w:after="0" w:line="240" w:lineRule="auto"/>
        <w:ind w:firstLineChars="2500" w:firstLine="5500"/>
        <w:rPr>
          <w:rFonts w:ascii="Times New Roman" w:eastAsia="Malgun Gothic" w:hAnsi="Times New Roman" w:cs="Times New Roman"/>
          <w:kern w:val="0"/>
          <w:sz w:val="22"/>
        </w:rPr>
      </w:pPr>
    </w:p>
    <w:p w14:paraId="7AC494C2" w14:textId="5368ABA9" w:rsidR="00B13A28" w:rsidRPr="00360D6B" w:rsidRDefault="00B13A28" w:rsidP="00911BC5">
      <w:pPr>
        <w:widowControl/>
        <w:wordWrap/>
        <w:autoSpaceDE/>
        <w:autoSpaceDN/>
        <w:spacing w:after="0" w:line="240" w:lineRule="auto"/>
        <w:ind w:firstLineChars="2500" w:firstLine="5500"/>
        <w:rPr>
          <w:rFonts w:ascii="Times New Roman" w:eastAsia="Malgun Gothic" w:hAnsi="Times New Roman" w:cs="Times New Roman"/>
          <w:kern w:val="0"/>
          <w:sz w:val="22"/>
        </w:rPr>
      </w:pPr>
      <w:r w:rsidRPr="005265E9">
        <w:rPr>
          <w:rFonts w:ascii="Times New Roman" w:eastAsia="Malgun Gothic" w:hAnsi="Times New Roman" w:cs="Times New Roman"/>
          <w:kern w:val="0"/>
          <w:sz w:val="22"/>
        </w:rPr>
        <w:t>OA iPSC</w:t>
      </w:r>
      <w:r w:rsidRPr="005265E9">
        <w:rPr>
          <w:rFonts w:ascii="Times New Roman" w:eastAsia="Malgun Gothic" w:hAnsi="Times New Roman" w:cs="Times New Roman" w:hint="eastAsia"/>
          <w:kern w:val="0"/>
          <w:sz w:val="22"/>
        </w:rPr>
        <w:t xml:space="preserve"> </w:t>
      </w:r>
      <w:r w:rsidRPr="005265E9">
        <w:rPr>
          <w:rFonts w:ascii="Times New Roman" w:eastAsia="Malgun Gothic" w:hAnsi="Times New Roman" w:cs="Times New Roman"/>
          <w:kern w:val="0"/>
          <w:sz w:val="22"/>
        </w:rPr>
        <w:t>&lt;</w:t>
      </w:r>
      <w:r w:rsidRPr="005265E9">
        <w:rPr>
          <w:rFonts w:ascii="Times New Roman" w:eastAsia="Malgun Gothic" w:hAnsi="Times New Roman" w:cs="Times New Roman" w:hint="eastAsia"/>
          <w:kern w:val="0"/>
          <w:sz w:val="22"/>
        </w:rPr>
        <w:t xml:space="preserve"> </w:t>
      </w:r>
      <w:r w:rsidRPr="005265E9">
        <w:rPr>
          <w:rFonts w:ascii="Times New Roman" w:eastAsia="Malgun Gothic" w:hAnsi="Times New Roman" w:cs="Times New Roman"/>
          <w:kern w:val="0"/>
          <w:sz w:val="22"/>
        </w:rPr>
        <w:t xml:space="preserve">RA iPSC </w:t>
      </w:r>
    </w:p>
    <w:p w14:paraId="0AFFD066" w14:textId="77777777" w:rsidR="009A147C" w:rsidRPr="00C20445" w:rsidRDefault="009A147C" w:rsidP="005265E9">
      <w:pPr>
        <w:widowControl/>
        <w:wordWrap/>
        <w:autoSpaceDE/>
        <w:autoSpaceDN/>
        <w:spacing w:after="0" w:line="240" w:lineRule="auto"/>
        <w:rPr>
          <w:rFonts w:ascii="Times New Roman" w:eastAsia="Malgun Gothic" w:hAnsi="Times New Roman" w:cs="Times New Roman"/>
          <w:color w:val="C00000"/>
          <w:kern w:val="0"/>
          <w:sz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134"/>
        <w:gridCol w:w="1701"/>
        <w:gridCol w:w="1508"/>
      </w:tblGrid>
      <w:tr w:rsidR="00B13A28" w14:paraId="731D69A8" w14:textId="77777777" w:rsidTr="00F57328">
        <w:trPr>
          <w:trHeight w:val="346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EE13C" w14:textId="77777777" w:rsidR="00B13A28" w:rsidRDefault="00B13A28" w:rsidP="00F573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370BF" w14:textId="77777777" w:rsidR="00B13A28" w:rsidRDefault="00B13A28" w:rsidP="00F573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ol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920D6" w14:textId="77777777" w:rsidR="00B13A28" w:rsidRDefault="00B13A28" w:rsidP="00F573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017D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</w:t>
            </w: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val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</w:t>
            </w:r>
            <w:r w:rsidRPr="00C80B6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D763A" w14:textId="77777777" w:rsidR="00B13A28" w:rsidRDefault="00B13A28" w:rsidP="00F573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</w:p>
        </w:tc>
      </w:tr>
      <w:tr w:rsidR="00B13A28" w14:paraId="53FDCDC6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B4306" w14:textId="240A45BD" w:rsidR="00B13A28" w:rsidRDefault="00B13A28" w:rsidP="00B13A28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denosine monophosph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713BA" w14:textId="39223602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C722E" w14:textId="707EB61A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51D9D" w14:textId="481CF94F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B13A28" w14:paraId="5FA1F776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C188B" w14:textId="1A951AE7" w:rsidR="00B13A28" w:rsidRDefault="00B13A28" w:rsidP="00B13A28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-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</w:t>
            </w: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thoxychalc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670C1" w14:textId="6535C32B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050F0" w14:textId="5A8D2BC0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DE333" w14:textId="74D44A80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B13A28" w14:paraId="65907668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F6533" w14:textId="0F3B03F8" w:rsidR="00B13A28" w:rsidRDefault="00B13A28" w:rsidP="00B13A28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rachidonylglycerol/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</w:t>
            </w: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noacyl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</w:t>
            </w: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ycer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A2E9D" w14:textId="6613F11F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.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B3C1D" w14:textId="26161CA9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24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E00C6" w14:textId="39565689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B13A28" w14:paraId="6F5B48E4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839F7" w14:textId="4042A920" w:rsidR="00B13A28" w:rsidRDefault="00B13A28" w:rsidP="00B13A28">
            <w:pPr>
              <w:rPr>
                <w:rFonts w:ascii="Times New Roman" w:eastAsia="Arial Unicode MS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iacotin</w:t>
            </w: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486E2" w14:textId="585F04EB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750E2" w14:textId="504C9279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6E48F" w14:textId="249C0366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B13A28" w14:paraId="54CF8443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85847" w14:textId="103B38EC" w:rsidR="00B13A28" w:rsidRDefault="00B13A28" w:rsidP="00B13A28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spart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F629B" w14:textId="4B03798B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67A5F" w14:textId="5F5AB218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172D8" w14:textId="356F3270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B13A28" w14:paraId="554A6EA8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1D63B" w14:textId="05EEC5DD" w:rsidR="00B13A28" w:rsidRDefault="00B13A28" w:rsidP="00B13A28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hreon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471BF" w14:textId="3429543A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C7DD6" w14:textId="3090FD9A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43F3A" w14:textId="455DD031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B13A28" w14:paraId="2D576EC7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41406" w14:textId="3B08BA13" w:rsidR="00B13A28" w:rsidRDefault="00B13A28" w:rsidP="00B13A28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ysoPC (20: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100B9" w14:textId="58D72F50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58B2E" w14:textId="523EE3AF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9329D" w14:textId="51B17F53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B13A28" w14:paraId="51142B65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1958D" w14:textId="216E6952" w:rsidR="00B13A28" w:rsidRDefault="00B13A28" w:rsidP="00B13A28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de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2E824" w14:textId="23CB4449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05D1B" w14:textId="480761A9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24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0BF35" w14:textId="5E3A72A0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B13A28" w14:paraId="7CD2D897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1A50D" w14:textId="034C42FD" w:rsidR="00B13A28" w:rsidRDefault="00B13A28" w:rsidP="00B13A28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ysoPC (18:1(11Z)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591A7" w14:textId="1FB295BD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19AC5" w14:textId="2127457D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B4F03" w14:textId="7AA17E02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B13A28" w14:paraId="4BFEC6BD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C0307" w14:textId="206C1C5F" w:rsidR="00B13A28" w:rsidRDefault="00B13A28" w:rsidP="00B13A28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o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D0C39" w14:textId="6E8935E9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A90AA" w14:textId="20E61DD6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29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CBF2D" w14:textId="37136DB0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B13A28" w14:paraId="6BE2CDEE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B0CA4" w14:textId="7F63D5B2" w:rsidR="00B13A28" w:rsidRDefault="00B13A28" w:rsidP="00B13A28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antothen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0AA1A" w14:textId="340A08EC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A559A" w14:textId="000517EF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36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2CA97" w14:textId="5E73E944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B13A28" w14:paraId="46523B51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323CF" w14:textId="1FC8AD73" w:rsidR="00B13A28" w:rsidRDefault="00B13A28" w:rsidP="00B13A28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ysoPC(16:1(9Z)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1C23F" w14:textId="70B2CAA6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5C313" w14:textId="16153326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21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9A816" w14:textId="4658018F" w:rsidR="00B13A28" w:rsidRDefault="00B13A28" w:rsidP="00B13A28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B13A28" w14:paraId="7B66B1B9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A7ED8" w14:textId="3940B31A" w:rsidR="00B13A28" w:rsidRPr="00C80B67" w:rsidRDefault="00B13A28" w:rsidP="00B13A28">
            <w:pP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ua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11E4E" w14:textId="0223B25C" w:rsidR="00B13A28" w:rsidRPr="00C80B67" w:rsidRDefault="00B13A28" w:rsidP="00B13A28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45726" w14:textId="2E7E1298" w:rsidR="00B13A28" w:rsidRPr="00C80B67" w:rsidRDefault="00B13A28" w:rsidP="00B13A28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3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02B36" w14:textId="359C1A47" w:rsidR="00B13A28" w:rsidRPr="00C80B67" w:rsidRDefault="00B13A28" w:rsidP="00B13A28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B13A28" w14:paraId="69E0482F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CF0C2" w14:textId="40A8E418" w:rsidR="00B13A28" w:rsidRPr="00C80B67" w:rsidRDefault="00B13A28" w:rsidP="00B13A28">
            <w:pP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ysoPC (16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D0157" w14:textId="2A433F71" w:rsidR="00B13A28" w:rsidRPr="00C80B67" w:rsidRDefault="00B13A28" w:rsidP="00B13A28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94FA8" w14:textId="70E599E8" w:rsidR="00B13A28" w:rsidRPr="00C80B67" w:rsidRDefault="00B13A28" w:rsidP="00B13A28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29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1ACD5" w14:textId="334E3A8A" w:rsidR="00B13A28" w:rsidRPr="00C80B67" w:rsidRDefault="00B13A28" w:rsidP="00B13A28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B13A28" w14:paraId="6B13C425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E26FD" w14:textId="5B289147" w:rsidR="00B13A28" w:rsidRPr="00C80B67" w:rsidRDefault="00B13A28" w:rsidP="00B13A28">
            <w:pP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ysoPC (18: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A91AC" w14:textId="3E5A4622" w:rsidR="00B13A28" w:rsidRPr="00C80B67" w:rsidRDefault="00B13A28" w:rsidP="00B13A28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3648D" w14:textId="28414B10" w:rsidR="00B13A28" w:rsidRPr="00C80B67" w:rsidRDefault="00B13A28" w:rsidP="00B13A28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27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552BC" w14:textId="6BE96DF1" w:rsidR="00B13A28" w:rsidRPr="00C80B67" w:rsidRDefault="00B13A28" w:rsidP="00B13A28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B13A28" w14:paraId="1B4C92AD" w14:textId="77777777" w:rsidTr="00085DD4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8B514" w14:textId="752B9B2D" w:rsidR="00B13A28" w:rsidRPr="00C80B67" w:rsidRDefault="00B13A28" w:rsidP="00B13A28">
            <w:pP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lutam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7A100" w14:textId="24ED0B74" w:rsidR="00B13A28" w:rsidRPr="00C80B67" w:rsidRDefault="00B13A28" w:rsidP="00B13A28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843A9" w14:textId="34DD2F97" w:rsidR="00B13A28" w:rsidRPr="00C80B67" w:rsidRDefault="00B13A28" w:rsidP="00B13A28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1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868E3" w14:textId="24779484" w:rsidR="00B13A28" w:rsidRPr="00C80B67" w:rsidRDefault="00B13A28" w:rsidP="00B13A28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B13A28" w14:paraId="10309435" w14:textId="77777777" w:rsidTr="00085DD4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EB9BB" w14:textId="1A894B92" w:rsidR="00B13A28" w:rsidRPr="00C5337D" w:rsidRDefault="00B13A28" w:rsidP="00B13A28">
            <w:pP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denos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7FD65" w14:textId="2024DBAF" w:rsidR="00B13A28" w:rsidRPr="00C5337D" w:rsidRDefault="00B13A28" w:rsidP="00B13A28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0E9F4" w14:textId="410C9287" w:rsidR="00B13A28" w:rsidRPr="00C5337D" w:rsidRDefault="00B13A28" w:rsidP="00B13A28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9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BFC73" w14:textId="1A5E2999" w:rsidR="00B13A28" w:rsidRPr="00C5337D" w:rsidRDefault="00B13A28" w:rsidP="00B13A28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B13A28" w14:paraId="32F03361" w14:textId="77777777" w:rsidTr="00F57328">
        <w:trPr>
          <w:trHeight w:val="346"/>
        </w:trPr>
        <w:tc>
          <w:tcPr>
            <w:tcW w:w="4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F4EB1A" w14:textId="296EA348" w:rsidR="00B13A28" w:rsidRPr="00C5337D" w:rsidRDefault="00B13A28" w:rsidP="00B13A28">
            <w:pP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lutathi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EC2D33" w14:textId="147ACCB0" w:rsidR="00B13A28" w:rsidRPr="00C5337D" w:rsidRDefault="00B13A28" w:rsidP="00B13A28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8EAE74" w14:textId="460B3302" w:rsidR="00B13A28" w:rsidRPr="00C5337D" w:rsidRDefault="00B13A28" w:rsidP="00B13A28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4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C7896E" w14:textId="36B0C0F9" w:rsidR="00B13A28" w:rsidRPr="00C5337D" w:rsidRDefault="00B13A28" w:rsidP="00B13A28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971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</w:tbl>
    <w:p w14:paraId="12EA899C" w14:textId="518D5545" w:rsidR="008843A2" w:rsidRDefault="008843A2" w:rsidP="00911BC5">
      <w:pPr>
        <w:widowControl/>
        <w:wordWrap/>
        <w:autoSpaceDE/>
        <w:autoSpaceDN/>
        <w:spacing w:after="0" w:line="240" w:lineRule="auto"/>
        <w:ind w:firstLineChars="2500" w:firstLine="5500"/>
        <w:rPr>
          <w:rFonts w:ascii="Times New Roman" w:eastAsia="Malgun Gothic" w:hAnsi="Times New Roman" w:cs="Times New Roman"/>
          <w:kern w:val="0"/>
          <w:sz w:val="22"/>
        </w:rPr>
      </w:pPr>
    </w:p>
    <w:p w14:paraId="26844960" w14:textId="77777777" w:rsidR="00B13A28" w:rsidRPr="005265E9" w:rsidRDefault="00B13A28" w:rsidP="00911BC5">
      <w:pPr>
        <w:widowControl/>
        <w:wordWrap/>
        <w:autoSpaceDE/>
        <w:autoSpaceDN/>
        <w:spacing w:after="0" w:line="240" w:lineRule="auto"/>
        <w:ind w:firstLineChars="2500" w:firstLine="5500"/>
        <w:rPr>
          <w:rFonts w:ascii="Times New Roman" w:eastAsia="Malgun Gothic" w:hAnsi="Times New Roman" w:cs="Times New Roman"/>
          <w:kern w:val="0"/>
          <w:sz w:val="22"/>
        </w:rPr>
      </w:pPr>
    </w:p>
    <w:p w14:paraId="7478D36B" w14:textId="77777777" w:rsidR="00D73847" w:rsidRPr="00C20445" w:rsidRDefault="00D73847" w:rsidP="00911BC5">
      <w:pPr>
        <w:widowControl/>
        <w:wordWrap/>
        <w:autoSpaceDE/>
        <w:autoSpaceDN/>
        <w:spacing w:after="0" w:line="240" w:lineRule="auto"/>
        <w:ind w:firstLineChars="2500" w:firstLine="5500"/>
        <w:rPr>
          <w:rFonts w:ascii="Times New Roman" w:eastAsia="Malgun Gothic" w:hAnsi="Times New Roman" w:cs="Times New Roman"/>
          <w:color w:val="C00000"/>
          <w:kern w:val="0"/>
          <w:sz w:val="22"/>
        </w:rPr>
      </w:pPr>
    </w:p>
    <w:p w14:paraId="5A53AC67" w14:textId="77777777" w:rsidR="00D80BD8" w:rsidRDefault="00D80BD8" w:rsidP="00873620">
      <w:pPr>
        <w:rPr>
          <w:rFonts w:ascii="Times New Roman" w:hAnsi="Times New Roman" w:cs="Times New Roman"/>
          <w:sz w:val="22"/>
        </w:rPr>
      </w:pPr>
    </w:p>
    <w:p w14:paraId="6544BD66" w14:textId="77777777" w:rsidR="00085DD4" w:rsidRDefault="00085DD4" w:rsidP="00873620">
      <w:pPr>
        <w:rPr>
          <w:rFonts w:ascii="Times New Roman" w:hAnsi="Times New Roman" w:cs="Times New Roman"/>
          <w:sz w:val="22"/>
        </w:rPr>
      </w:pPr>
    </w:p>
    <w:p w14:paraId="5709C10F" w14:textId="05135E93" w:rsidR="00E547D2" w:rsidRPr="00647719" w:rsidRDefault="00516757" w:rsidP="00873620">
      <w:pPr>
        <w:rPr>
          <w:rFonts w:ascii="Times New Roman" w:hAnsi="Times New Roman" w:cs="Times New Roman"/>
          <w:sz w:val="22"/>
        </w:rPr>
      </w:pPr>
      <w:r w:rsidRPr="00647719">
        <w:rPr>
          <w:rFonts w:ascii="Times New Roman" w:hAnsi="Times New Roman" w:cs="Times New Roman"/>
          <w:sz w:val="22"/>
        </w:rPr>
        <w:lastRenderedPageBreak/>
        <w:t>Table</w:t>
      </w:r>
      <w:r w:rsidRPr="00647719">
        <w:rPr>
          <w:rFonts w:ascii="Times New Roman" w:hAnsi="Times New Roman" w:cs="Times New Roman" w:hint="eastAsia"/>
          <w:sz w:val="22"/>
        </w:rPr>
        <w:t xml:space="preserve"> </w:t>
      </w:r>
      <w:r w:rsidR="00655B9A">
        <w:rPr>
          <w:rFonts w:ascii="Times New Roman" w:hAnsi="Times New Roman" w:cs="Times New Roman"/>
          <w:sz w:val="22"/>
        </w:rPr>
        <w:t>S</w:t>
      </w:r>
      <w:bookmarkStart w:id="0" w:name="_GoBack"/>
      <w:bookmarkEnd w:id="0"/>
      <w:r w:rsidR="00E35DE1" w:rsidRPr="00647719">
        <w:rPr>
          <w:rFonts w:ascii="Times New Roman" w:hAnsi="Times New Roman" w:cs="Times New Roman" w:hint="eastAsia"/>
          <w:sz w:val="22"/>
        </w:rPr>
        <w:t>5</w:t>
      </w:r>
      <w:r w:rsidRPr="00647719">
        <w:rPr>
          <w:rFonts w:ascii="Times New Roman" w:hAnsi="Times New Roman" w:cs="Times New Roman" w:hint="eastAsia"/>
          <w:sz w:val="22"/>
        </w:rPr>
        <w:t>.</w:t>
      </w:r>
      <w:r w:rsidR="002E396A" w:rsidRPr="00647719">
        <w:rPr>
          <w:rFonts w:ascii="Times New Roman" w:hAnsi="Times New Roman" w:cs="Times New Roman" w:hint="eastAsia"/>
          <w:sz w:val="22"/>
        </w:rPr>
        <w:t xml:space="preserve"> </w:t>
      </w:r>
      <w:r w:rsidR="00E8216A" w:rsidRPr="00647719">
        <w:rPr>
          <w:rFonts w:ascii="Times New Roman" w:hAnsi="Times New Roman" w:cs="Times New Roman" w:hint="eastAsia"/>
          <w:sz w:val="22"/>
        </w:rPr>
        <w:t>Identified compounds using LC-Mass spectrometry</w:t>
      </w:r>
    </w:p>
    <w:tbl>
      <w:tblPr>
        <w:tblW w:w="90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55"/>
        <w:gridCol w:w="991"/>
        <w:gridCol w:w="949"/>
        <w:gridCol w:w="1095"/>
        <w:gridCol w:w="1456"/>
        <w:gridCol w:w="142"/>
        <w:gridCol w:w="1938"/>
      </w:tblGrid>
      <w:tr w:rsidR="003B056D" w:rsidRPr="00946754" w14:paraId="492EE620" w14:textId="77777777" w:rsidTr="00532FAF">
        <w:trPr>
          <w:trHeight w:val="510"/>
        </w:trPr>
        <w:tc>
          <w:tcPr>
            <w:tcW w:w="24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04DE4" w14:textId="77777777" w:rsidR="00946754" w:rsidRPr="00946754" w:rsidRDefault="00946754" w:rsidP="003C42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Compound name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8FDD1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Exact mass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E1A89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dduct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CCAEB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Retention time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C16859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m/z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CE30B" w14:textId="11AE231D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Related metabolism/</w:t>
            </w:r>
            <w:r w:rsidR="00396D7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</w:t>
            </w:r>
            <w:r w:rsidRPr="009467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thway</w:t>
            </w:r>
          </w:p>
        </w:tc>
      </w:tr>
      <w:tr w:rsidR="003B056D" w:rsidRPr="00946754" w14:paraId="274ED51C" w14:textId="77777777" w:rsidTr="009461FD">
        <w:trPr>
          <w:trHeight w:val="330"/>
        </w:trPr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F3E41" w14:textId="6085D9F0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2-</w:t>
            </w:r>
            <w:r w:rsidR="00396D76">
              <w:rPr>
                <w:rFonts w:ascii="Times New Roman" w:eastAsia="Malgun Gothic" w:hAnsi="Times New Roman" w:cs="Times New Roman"/>
                <w:kern w:val="0"/>
                <w:szCs w:val="20"/>
              </w:rPr>
              <w:t>m</w:t>
            </w: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ethyl-2-phenyl-undecan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41B48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90.17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76091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0521F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9.37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B58FD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91.17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1A0B4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NF-kB signaling</w:t>
            </w:r>
          </w:p>
        </w:tc>
      </w:tr>
      <w:tr w:rsidR="003B056D" w:rsidRPr="00946754" w14:paraId="28F46B91" w14:textId="77777777" w:rsidTr="009461FD">
        <w:trPr>
          <w:trHeight w:val="330"/>
        </w:trPr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26419" w14:textId="0A06B431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4-</w:t>
            </w:r>
            <w:r w:rsidR="00396D76">
              <w:rPr>
                <w:rFonts w:ascii="Times New Roman" w:eastAsia="Malgun Gothic" w:hAnsi="Times New Roman" w:cs="Times New Roman"/>
                <w:kern w:val="0"/>
                <w:szCs w:val="20"/>
              </w:rPr>
              <w:t>m</w:t>
            </w: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ethoxychalcon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6CD26" w14:textId="77777777" w:rsidR="00946754" w:rsidRPr="00946754" w:rsidRDefault="00946754" w:rsidP="005E1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238.09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9223D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36CAF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.12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D25FA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239.105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6CEB3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PI3K/Akt/mTOP pathway</w:t>
            </w:r>
          </w:p>
        </w:tc>
      </w:tr>
      <w:tr w:rsidR="00482424" w:rsidRPr="00946754" w14:paraId="3F106EB1" w14:textId="77777777" w:rsidTr="009461FD">
        <w:trPr>
          <w:trHeight w:val="330"/>
        </w:trPr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7A0356" w14:textId="784BACAB" w:rsidR="00482424" w:rsidRPr="00946754" w:rsidRDefault="00482424" w:rsidP="005E1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93528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A</w:t>
            </w:r>
            <w:r w:rsidRPr="00693528">
              <w:rPr>
                <w:rFonts w:ascii="Times New Roman" w:eastAsia="Malgun Gothic" w:hAnsi="Times New Roman" w:cs="Times New Roman"/>
                <w:kern w:val="0"/>
                <w:szCs w:val="20"/>
              </w:rPr>
              <w:t>cetylcholin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DECF37" w14:textId="2B57D259" w:rsidR="00482424" w:rsidRPr="004179F6" w:rsidRDefault="004179F6" w:rsidP="00693528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179F6">
              <w:rPr>
                <w:rFonts w:ascii="Times New Roman" w:eastAsia="Malgun Gothic" w:hAnsi="Times New Roman" w:cs="Times New Roman"/>
                <w:color w:val="000000"/>
                <w:szCs w:val="20"/>
              </w:rPr>
              <w:t>145.1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C023B4" w14:textId="41A315AB" w:rsidR="00482424" w:rsidRPr="00946754" w:rsidRDefault="004179F6" w:rsidP="0069352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26AF79" w14:textId="45D55441" w:rsidR="00482424" w:rsidRPr="00946754" w:rsidRDefault="004179F6" w:rsidP="00693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83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26765E" w14:textId="1B128835" w:rsidR="00482424" w:rsidRPr="004179F6" w:rsidRDefault="004179F6" w:rsidP="0069352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179F6">
              <w:rPr>
                <w:rFonts w:ascii="Times New Roman" w:eastAsia="Malgun Gothic" w:hAnsi="Times New Roman" w:cs="Times New Roman"/>
                <w:color w:val="000000"/>
                <w:szCs w:val="20"/>
              </w:rPr>
              <w:t>146.17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97E3F1" w14:textId="11767AEB" w:rsidR="00482424" w:rsidRPr="00946754" w:rsidRDefault="00C4482A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Acetylcholine pathway</w:t>
            </w:r>
          </w:p>
        </w:tc>
      </w:tr>
      <w:tr w:rsidR="003B056D" w:rsidRPr="00946754" w14:paraId="77593866" w14:textId="77777777" w:rsidTr="009461FD">
        <w:trPr>
          <w:trHeight w:val="330"/>
        </w:trPr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F588A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E6274">
              <w:rPr>
                <w:rFonts w:ascii="Times New Roman" w:eastAsia="Malgun Gothic" w:hAnsi="Times New Roman" w:cs="Times New Roman"/>
                <w:kern w:val="0"/>
                <w:szCs w:val="20"/>
              </w:rPr>
              <w:t>Adenin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48F30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35.05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5CAE0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4D42E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.15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CDCA0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36.06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8BFF7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Cellular respiration, protein synthesis</w:t>
            </w:r>
          </w:p>
        </w:tc>
      </w:tr>
      <w:tr w:rsidR="003B056D" w:rsidRPr="00946754" w14:paraId="6B5A261A" w14:textId="77777777" w:rsidTr="009461FD">
        <w:trPr>
          <w:trHeight w:val="330"/>
        </w:trPr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5A0CF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Adenosin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6F381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267.09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84839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77A91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.17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5DE93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268.104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87555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Purine metabolism</w:t>
            </w:r>
          </w:p>
        </w:tc>
      </w:tr>
      <w:tr w:rsidR="003B056D" w:rsidRPr="00946754" w14:paraId="0964A993" w14:textId="77777777" w:rsidTr="009461FD">
        <w:trPr>
          <w:trHeight w:val="330"/>
        </w:trPr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4A6AF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Adenosine monophosphat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B6F80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347.06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158F0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DEE6A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.17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042D6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348.07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0B5A1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Purine metabolism</w:t>
            </w:r>
          </w:p>
        </w:tc>
      </w:tr>
      <w:tr w:rsidR="00482424" w:rsidRPr="00946754" w14:paraId="21DF20BC" w14:textId="77777777" w:rsidTr="009461FD">
        <w:trPr>
          <w:trHeight w:val="330"/>
        </w:trPr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C410D7" w14:textId="032CC3FB" w:rsidR="00482424" w:rsidRPr="00946754" w:rsidRDefault="0049145A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93528">
              <w:rPr>
                <w:rFonts w:ascii="Times New Roman" w:eastAsia="Malgun Gothic" w:hAnsi="Times New Roman" w:cs="Times New Roman"/>
                <w:kern w:val="0"/>
                <w:szCs w:val="20"/>
              </w:rPr>
              <w:t>cAMP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6C95F" w14:textId="4A9B27F2" w:rsidR="00482424" w:rsidRPr="004179F6" w:rsidRDefault="004179F6" w:rsidP="004179F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179F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29.06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27FD02" w14:textId="1596FE73" w:rsidR="00482424" w:rsidRPr="004179F6" w:rsidRDefault="004179F6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179F6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21F1BF" w14:textId="000878FC" w:rsidR="00482424" w:rsidRPr="004179F6" w:rsidRDefault="004179F6" w:rsidP="004179F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179F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14 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43F2D1" w14:textId="4B537372" w:rsidR="00482424" w:rsidRPr="004179F6" w:rsidRDefault="004179F6" w:rsidP="004179F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179F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30.07 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7323E" w14:textId="007980BE" w:rsidR="00482424" w:rsidRPr="00946754" w:rsidRDefault="00AA293F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Purine metabolism</w:t>
            </w:r>
          </w:p>
        </w:tc>
      </w:tr>
      <w:tr w:rsidR="003B056D" w:rsidRPr="00946754" w14:paraId="7602A74E" w14:textId="77777777" w:rsidTr="009461FD">
        <w:trPr>
          <w:trHeight w:val="330"/>
        </w:trPr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A2CD6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Aminohydroxybutyric Acid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71609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19.1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540B2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FB5F2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.08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3D11F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20.064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A3B53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GABA metabolism</w:t>
            </w:r>
          </w:p>
        </w:tc>
      </w:tr>
      <w:tr w:rsidR="003B056D" w:rsidRPr="00946754" w14:paraId="6A98D833" w14:textId="77777777" w:rsidTr="009461FD">
        <w:trPr>
          <w:trHeight w:val="33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5877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Arachidonylglycerol/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23B442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378.274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C71874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0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01D0C4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3.2</w:t>
            </w:r>
          </w:p>
        </w:tc>
        <w:tc>
          <w:tcPr>
            <w:tcW w:w="159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B2B2A4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379.281</w:t>
            </w:r>
          </w:p>
        </w:tc>
        <w:tc>
          <w:tcPr>
            <w:tcW w:w="19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7C0357" w14:textId="3E3B73C6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Lipid metabolism, </w:t>
            </w:r>
            <w:r w:rsidR="00396D76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atty acid metabolism</w:t>
            </w:r>
          </w:p>
        </w:tc>
      </w:tr>
      <w:tr w:rsidR="003B056D" w:rsidRPr="00946754" w14:paraId="1C6C712E" w14:textId="77777777" w:rsidTr="009461FD">
        <w:trPr>
          <w:trHeight w:val="330"/>
        </w:trPr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B1432" w14:textId="09D540B5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onoacyl</w:t>
            </w:r>
            <w:r w:rsidR="00396D76">
              <w:rPr>
                <w:rFonts w:ascii="Times New Roman" w:eastAsia="Malgun Gothic" w:hAnsi="Times New Roman" w:cs="Times New Roman"/>
                <w:kern w:val="0"/>
                <w:szCs w:val="20"/>
              </w:rPr>
              <w:t>g</w:t>
            </w: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lyceride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2695A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007B75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8D2892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59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A468D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515D14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3B056D" w:rsidRPr="00946754" w14:paraId="1E6697B5" w14:textId="77777777" w:rsidTr="009461FD">
        <w:trPr>
          <w:trHeight w:val="330"/>
        </w:trPr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EABEF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Arginin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6A879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74.11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9E9B9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827C9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0.88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B3218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75.118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DA818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TOR pathway</w:t>
            </w:r>
          </w:p>
        </w:tc>
      </w:tr>
      <w:tr w:rsidR="003B056D" w:rsidRPr="00946754" w14:paraId="357C1F39" w14:textId="77777777" w:rsidTr="009461FD">
        <w:trPr>
          <w:trHeight w:val="330"/>
        </w:trPr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D6BF50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Aspartic acid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6419F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33.03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03745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528FC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.1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219FF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34.044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3C2C4C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Urea cycle and gluconeogenesis</w:t>
            </w:r>
          </w:p>
        </w:tc>
      </w:tr>
      <w:tr w:rsidR="003B056D" w:rsidRPr="00946754" w14:paraId="1E8DCD20" w14:textId="77777777" w:rsidTr="009461FD">
        <w:trPr>
          <w:trHeight w:val="330"/>
        </w:trPr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6AFB6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Glutamic acid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FC96F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47.05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F8BF4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D8E74E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.1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E891B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48.06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EAE9F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Citric acid cycle, Gluconeogenesis</w:t>
            </w:r>
          </w:p>
        </w:tc>
      </w:tr>
      <w:tr w:rsidR="003B056D" w:rsidRPr="00946754" w14:paraId="2571BA1C" w14:textId="77777777" w:rsidTr="009461FD">
        <w:trPr>
          <w:trHeight w:val="330"/>
        </w:trPr>
        <w:tc>
          <w:tcPr>
            <w:tcW w:w="24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03036A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Glutathione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A6DB97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307.084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4300C7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0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81B2BB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.19</w:t>
            </w:r>
          </w:p>
        </w:tc>
        <w:tc>
          <w:tcPr>
            <w:tcW w:w="159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B25AA4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308.09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33F3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Glutathione metabolite pathway, </w:t>
            </w:r>
          </w:p>
        </w:tc>
      </w:tr>
      <w:tr w:rsidR="003B056D" w:rsidRPr="00946754" w14:paraId="580DC352" w14:textId="77777777" w:rsidTr="009461FD">
        <w:trPr>
          <w:trHeight w:val="330"/>
        </w:trPr>
        <w:tc>
          <w:tcPr>
            <w:tcW w:w="24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FD8CEE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44840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248528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153B6D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59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95B405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7DB1E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Glutamate metabolism</w:t>
            </w:r>
          </w:p>
        </w:tc>
      </w:tr>
      <w:tr w:rsidR="003B056D" w:rsidRPr="00946754" w14:paraId="07EDDAB1" w14:textId="77777777" w:rsidTr="009461FD">
        <w:trPr>
          <w:trHeight w:val="330"/>
        </w:trPr>
        <w:tc>
          <w:tcPr>
            <w:tcW w:w="24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0B0E30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Glycerophosphocholine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2C0267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257.102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6527C0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0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B2ADD2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.13</w:t>
            </w:r>
          </w:p>
        </w:tc>
        <w:tc>
          <w:tcPr>
            <w:tcW w:w="159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C30631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258.1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426B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Glycerophospholipid metabolism, </w:t>
            </w:r>
          </w:p>
        </w:tc>
      </w:tr>
      <w:tr w:rsidR="003B056D" w:rsidRPr="00946754" w14:paraId="7DE8358F" w14:textId="77777777" w:rsidTr="009461FD">
        <w:trPr>
          <w:trHeight w:val="330"/>
        </w:trPr>
        <w:tc>
          <w:tcPr>
            <w:tcW w:w="24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B6748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E60AB9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3645AE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1C0253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59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1E305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F31D9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Lipid metabolism pathway   </w:t>
            </w:r>
          </w:p>
        </w:tc>
      </w:tr>
      <w:tr w:rsidR="003B056D" w:rsidRPr="00946754" w14:paraId="2D06036D" w14:textId="77777777" w:rsidTr="009461FD">
        <w:trPr>
          <w:trHeight w:val="330"/>
        </w:trPr>
        <w:tc>
          <w:tcPr>
            <w:tcW w:w="24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5BA629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Guanine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024C6F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51.049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3B1A7C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0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73F0EC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.18</w:t>
            </w:r>
          </w:p>
        </w:tc>
        <w:tc>
          <w:tcPr>
            <w:tcW w:w="159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EE5A76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52.05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13AB5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De novo purine biosynthesis,</w:t>
            </w:r>
          </w:p>
        </w:tc>
      </w:tr>
      <w:tr w:rsidR="003B056D" w:rsidRPr="00946754" w14:paraId="17594821" w14:textId="77777777" w:rsidTr="009461FD">
        <w:trPr>
          <w:trHeight w:val="330"/>
        </w:trPr>
        <w:tc>
          <w:tcPr>
            <w:tcW w:w="24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BE45FC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8FC922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40F78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723A91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59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3DD3EC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7D954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Purine salvage pathway</w:t>
            </w:r>
          </w:p>
        </w:tc>
      </w:tr>
      <w:tr w:rsidR="003B056D" w:rsidRPr="00946754" w14:paraId="6A70D0E5" w14:textId="77777777" w:rsidTr="009461FD">
        <w:trPr>
          <w:trHeight w:val="330"/>
        </w:trPr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0E0F2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Formylanthranilic acid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27E48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65.07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345E1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CABA4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.55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1A9CA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66.085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B83EC" w14:textId="5520280F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Tryptophan </w:t>
            </w:r>
            <w:r w:rsidR="00396D76">
              <w:rPr>
                <w:rFonts w:ascii="Times New Roman" w:eastAsia="Malgun Gothic" w:hAnsi="Times New Roman" w:cs="Times New Roman"/>
                <w:kern w:val="0"/>
                <w:szCs w:val="20"/>
              </w:rPr>
              <w:t>m</w:t>
            </w:r>
            <w:r w:rsidR="00396D76"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etabolism</w:t>
            </w:r>
          </w:p>
        </w:tc>
      </w:tr>
      <w:tr w:rsidR="003B056D" w:rsidRPr="00946754" w14:paraId="50566D14" w14:textId="77777777" w:rsidTr="009461FD">
        <w:trPr>
          <w:trHeight w:val="510"/>
        </w:trPr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ACB12" w14:textId="77777777" w:rsidR="00946754" w:rsidRPr="007E627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E6274">
              <w:rPr>
                <w:rFonts w:ascii="Times New Roman" w:eastAsia="Malgun Gothic" w:hAnsi="Times New Roman" w:cs="Times New Roman"/>
                <w:kern w:val="0"/>
                <w:szCs w:val="20"/>
              </w:rPr>
              <w:t>Leucin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1D17E8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31.09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AD2C2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42E27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.16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B4132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32.102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0E964" w14:textId="4DADAC2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Leucine metabolism-final end products include: </w:t>
            </w:r>
            <w:r w:rsidR="00396D76">
              <w:rPr>
                <w:rFonts w:ascii="Times New Roman" w:eastAsia="Malgun Gothic" w:hAnsi="Times New Roman" w:cs="Times New Roman"/>
                <w:kern w:val="0"/>
                <w:szCs w:val="20"/>
              </w:rPr>
              <w:t>a</w:t>
            </w: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cetyl-co A and acetoacetate</w:t>
            </w:r>
          </w:p>
        </w:tc>
      </w:tr>
      <w:tr w:rsidR="003B056D" w:rsidRPr="00946754" w14:paraId="38788BD3" w14:textId="77777777" w:rsidTr="009461FD">
        <w:trPr>
          <w:trHeight w:val="330"/>
        </w:trPr>
        <w:tc>
          <w:tcPr>
            <w:tcW w:w="24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A38A9C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LysoPC (16:0)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093D32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495.331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7D5553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0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3F0070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2.44</w:t>
            </w:r>
          </w:p>
        </w:tc>
        <w:tc>
          <w:tcPr>
            <w:tcW w:w="159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008468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496.33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5AB5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Phospholipid metabolism, </w:t>
            </w:r>
          </w:p>
        </w:tc>
      </w:tr>
      <w:tr w:rsidR="003B056D" w:rsidRPr="00946754" w14:paraId="0AD3C17B" w14:textId="77777777" w:rsidTr="009461FD">
        <w:trPr>
          <w:trHeight w:val="330"/>
        </w:trPr>
        <w:tc>
          <w:tcPr>
            <w:tcW w:w="24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98EEBB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0B1D94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7A7F98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DD956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59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07A065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1089A" w14:textId="4153CC1F" w:rsidR="00946754" w:rsidRPr="00946754" w:rsidRDefault="00396D76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l</w:t>
            </w: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ipid </w:t>
            </w:r>
            <w:r w:rsidR="00946754"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metabolism,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  <w:r w:rsidR="00946754"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atty acid metabolism</w:t>
            </w:r>
          </w:p>
        </w:tc>
      </w:tr>
      <w:tr w:rsidR="003B056D" w:rsidRPr="00946754" w14:paraId="4CBFAEAC" w14:textId="77777777" w:rsidTr="009461FD">
        <w:trPr>
          <w:trHeight w:val="330"/>
        </w:trPr>
        <w:tc>
          <w:tcPr>
            <w:tcW w:w="24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B254BC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93528">
              <w:rPr>
                <w:rFonts w:ascii="Times New Roman" w:eastAsia="Malgun Gothic" w:hAnsi="Times New Roman" w:cs="Times New Roman"/>
                <w:kern w:val="0"/>
                <w:szCs w:val="20"/>
              </w:rPr>
              <w:t>LysoPC (16:1(9Z))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69B451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493.314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3789BA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0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AB799E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1.7</w:t>
            </w:r>
          </w:p>
        </w:tc>
        <w:tc>
          <w:tcPr>
            <w:tcW w:w="159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655C19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494.32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D950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Phospholipid metabolism, </w:t>
            </w:r>
          </w:p>
        </w:tc>
      </w:tr>
      <w:tr w:rsidR="003B056D" w:rsidRPr="00946754" w14:paraId="24BE1D32" w14:textId="77777777" w:rsidTr="009461FD">
        <w:trPr>
          <w:trHeight w:val="330"/>
        </w:trPr>
        <w:tc>
          <w:tcPr>
            <w:tcW w:w="24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9CE9CD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C25E33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A4A6C4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E77AE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59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623D2D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1E801" w14:textId="6653BE9D" w:rsidR="00946754" w:rsidRPr="00946754" w:rsidRDefault="00396D76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l</w:t>
            </w:r>
            <w:r w:rsidR="00946754"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ipid metabolism,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  <w:r w:rsidR="00946754"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atty acid metabolism</w:t>
            </w:r>
          </w:p>
        </w:tc>
      </w:tr>
      <w:tr w:rsidR="003B056D" w:rsidRPr="00946754" w14:paraId="36AE6BD0" w14:textId="77777777" w:rsidTr="009461FD">
        <w:trPr>
          <w:trHeight w:val="330"/>
        </w:trPr>
        <w:tc>
          <w:tcPr>
            <w:tcW w:w="24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72CECC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LysoPC (18:1(11Z))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743476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521.347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0D703A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0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974759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2.7</w:t>
            </w:r>
          </w:p>
        </w:tc>
        <w:tc>
          <w:tcPr>
            <w:tcW w:w="159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98F8DA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522.35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7CAA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Phospholipid metabolism, </w:t>
            </w:r>
          </w:p>
        </w:tc>
      </w:tr>
      <w:tr w:rsidR="003B056D" w:rsidRPr="00946754" w14:paraId="3E39566C" w14:textId="77777777" w:rsidTr="009461FD">
        <w:trPr>
          <w:trHeight w:val="330"/>
        </w:trPr>
        <w:tc>
          <w:tcPr>
            <w:tcW w:w="24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6ACD2C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4DFD2F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F6B2A4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300AC1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59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196B65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A075E" w14:textId="4F06BEDE" w:rsidR="00946754" w:rsidRPr="00946754" w:rsidRDefault="00396D76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l</w:t>
            </w:r>
            <w:r w:rsidR="00946754"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ipid metabolism,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  <w:r w:rsidR="00946754"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atty acid metabolism</w:t>
            </w:r>
          </w:p>
        </w:tc>
      </w:tr>
      <w:tr w:rsidR="003B056D" w:rsidRPr="00946754" w14:paraId="1F39C030" w14:textId="77777777" w:rsidTr="009461FD">
        <w:trPr>
          <w:trHeight w:val="330"/>
        </w:trPr>
        <w:tc>
          <w:tcPr>
            <w:tcW w:w="24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B54CB2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lastRenderedPageBreak/>
              <w:t>LysoPC (18:3)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4C0BE1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517.312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706797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0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42F62F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2.44</w:t>
            </w:r>
          </w:p>
        </w:tc>
        <w:tc>
          <w:tcPr>
            <w:tcW w:w="159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EB12E3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518.31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4F94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Phospholipid metabolism, </w:t>
            </w:r>
          </w:p>
        </w:tc>
      </w:tr>
      <w:tr w:rsidR="003B056D" w:rsidRPr="00946754" w14:paraId="167A14A1" w14:textId="77777777" w:rsidTr="009461FD">
        <w:trPr>
          <w:trHeight w:val="330"/>
        </w:trPr>
        <w:tc>
          <w:tcPr>
            <w:tcW w:w="24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8EAD62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9E4811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3F883F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5AAB15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59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62286E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60211" w14:textId="1DABCCA7" w:rsidR="00946754" w:rsidRPr="00946754" w:rsidRDefault="00396D76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l</w:t>
            </w:r>
            <w:r w:rsidR="00946754"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ipid metabolism,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  <w:r w:rsidR="00946754"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atty acid metabolism</w:t>
            </w:r>
          </w:p>
        </w:tc>
      </w:tr>
      <w:tr w:rsidR="003B056D" w:rsidRPr="00946754" w14:paraId="76875D6B" w14:textId="77777777" w:rsidTr="009461FD">
        <w:trPr>
          <w:trHeight w:val="330"/>
        </w:trPr>
        <w:tc>
          <w:tcPr>
            <w:tcW w:w="24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761EC8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LysoPC (20:4)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87C4A3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543.328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8F5CDB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0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EA2DE1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2.7</w:t>
            </w:r>
          </w:p>
        </w:tc>
        <w:tc>
          <w:tcPr>
            <w:tcW w:w="159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EECEEE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544.33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5128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Phospholipid metabolism, </w:t>
            </w:r>
          </w:p>
        </w:tc>
      </w:tr>
      <w:tr w:rsidR="003B056D" w:rsidRPr="00946754" w14:paraId="1EFF466D" w14:textId="77777777" w:rsidTr="009461FD">
        <w:trPr>
          <w:trHeight w:val="330"/>
        </w:trPr>
        <w:tc>
          <w:tcPr>
            <w:tcW w:w="24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17D5AC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6CEE71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043F6B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01A198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59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A12721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6C779" w14:textId="66F91A14" w:rsidR="00946754" w:rsidRPr="00946754" w:rsidRDefault="00396D76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l</w:t>
            </w:r>
            <w:r w:rsidR="00946754"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ipid metabolism,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  <w:r w:rsidR="00946754"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atty acid metabolism</w:t>
            </w:r>
          </w:p>
        </w:tc>
      </w:tr>
      <w:tr w:rsidR="003B056D" w:rsidRPr="00946754" w14:paraId="7279F258" w14:textId="77777777" w:rsidTr="009461FD">
        <w:trPr>
          <w:trHeight w:val="330"/>
        </w:trPr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5A782" w14:textId="00FFC87D" w:rsidR="00946754" w:rsidRPr="00946754" w:rsidRDefault="008A7A1E" w:rsidP="008A7A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93528">
              <w:rPr>
                <w:rFonts w:ascii="Times New Roman" w:eastAsia="Malgun Gothic" w:hAnsi="Times New Roman" w:cs="Times New Roman"/>
                <w:kern w:val="0"/>
                <w:szCs w:val="20"/>
              </w:rPr>
              <w:t>L-m</w:t>
            </w:r>
            <w:r w:rsidR="00946754" w:rsidRPr="00693528">
              <w:rPr>
                <w:rFonts w:ascii="Times New Roman" w:eastAsia="Malgun Gothic" w:hAnsi="Times New Roman" w:cs="Times New Roman"/>
                <w:kern w:val="0"/>
                <w:szCs w:val="20"/>
              </w:rPr>
              <w:t>ethionin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80550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49.05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0ABCD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B93DD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.17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46E8F" w14:textId="77777777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50.057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4245BA" w14:textId="58DB7895" w:rsidR="00946754" w:rsidRPr="00946754" w:rsidRDefault="00946754" w:rsidP="0094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Glycine and </w:t>
            </w:r>
            <w:r w:rsidR="00396D76">
              <w:rPr>
                <w:rFonts w:ascii="Times New Roman" w:eastAsia="Malgun Gothic" w:hAnsi="Times New Roman" w:cs="Times New Roman"/>
                <w:kern w:val="0"/>
                <w:szCs w:val="20"/>
              </w:rPr>
              <w:t>s</w:t>
            </w:r>
            <w:r w:rsidR="00396D76"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erine </w:t>
            </w:r>
            <w:r w:rsidR="00396D76">
              <w:rPr>
                <w:rFonts w:ascii="Times New Roman" w:eastAsia="Malgun Gothic" w:hAnsi="Times New Roman" w:cs="Times New Roman"/>
                <w:kern w:val="0"/>
                <w:szCs w:val="20"/>
              </w:rPr>
              <w:t>m</w:t>
            </w: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etabolism</w:t>
            </w:r>
          </w:p>
        </w:tc>
      </w:tr>
      <w:tr w:rsidR="00AA293F" w:rsidRPr="00946754" w14:paraId="5847D90E" w14:textId="77777777" w:rsidTr="009461FD">
        <w:trPr>
          <w:trHeight w:val="330"/>
        </w:trPr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FA0224" w14:textId="7B59DF62" w:rsidR="00AA293F" w:rsidRDefault="00AA293F" w:rsidP="00AA29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93528">
              <w:rPr>
                <w:rFonts w:ascii="Times New Roman" w:eastAsia="Malgun Gothic" w:hAnsi="Times New Roman" w:cs="Times New Roman"/>
                <w:kern w:val="0"/>
                <w:szCs w:val="20"/>
              </w:rPr>
              <w:t>L-threonin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30E0B8" w14:textId="734A13E1" w:rsidR="00AA293F" w:rsidRPr="004179F6" w:rsidRDefault="00AA293F" w:rsidP="00AA29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179F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19.07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29AAD1" w14:textId="7BECD0D4" w:rsidR="00AA293F" w:rsidRPr="004179F6" w:rsidRDefault="00181EB6" w:rsidP="00AA29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8AE1B5" w14:textId="497298AE" w:rsidR="00AA293F" w:rsidRPr="004179F6" w:rsidRDefault="00AA293F" w:rsidP="00AA29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179F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41 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018A2A" w14:textId="6ABACA9A" w:rsidR="00AA293F" w:rsidRPr="004179F6" w:rsidRDefault="00AA293F" w:rsidP="00AA29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179F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20.08 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D1E2396" w14:textId="1FA20FA5" w:rsidR="00AA293F" w:rsidRPr="00946754" w:rsidRDefault="00AA293F" w:rsidP="00AA29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Glycine and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s</w:t>
            </w: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erine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m</w:t>
            </w: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etabolism</w:t>
            </w:r>
          </w:p>
        </w:tc>
      </w:tr>
      <w:tr w:rsidR="00AA293F" w:rsidRPr="00946754" w14:paraId="68ED79F0" w14:textId="77777777" w:rsidTr="009461FD">
        <w:trPr>
          <w:trHeight w:val="330"/>
        </w:trPr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30AE3" w14:textId="77777777" w:rsidR="00AA293F" w:rsidRPr="00946754" w:rsidRDefault="00AA293F" w:rsidP="00AA29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Nicotinamid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5761D" w14:textId="77777777" w:rsidR="00AA293F" w:rsidRPr="00946754" w:rsidRDefault="00AA293F" w:rsidP="00AA29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22.04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11398" w14:textId="77777777" w:rsidR="00AA293F" w:rsidRPr="00946754" w:rsidRDefault="00AA293F" w:rsidP="00AA29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99EFD" w14:textId="77777777" w:rsidR="00AA293F" w:rsidRPr="00946754" w:rsidRDefault="00AA293F" w:rsidP="00AA29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.13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5118C" w14:textId="77777777" w:rsidR="00AA293F" w:rsidRPr="00946754" w:rsidRDefault="00AA293F" w:rsidP="00AA29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23.055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F0631" w14:textId="38EAEEAD" w:rsidR="00AA293F" w:rsidRPr="00946754" w:rsidRDefault="00AA293F" w:rsidP="00AA29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De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n</w:t>
            </w: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ovo synthesis,</w:t>
            </w:r>
          </w:p>
        </w:tc>
      </w:tr>
      <w:tr w:rsidR="00AA293F" w:rsidRPr="00946754" w14:paraId="39D5E8EA" w14:textId="77777777" w:rsidTr="009461FD">
        <w:trPr>
          <w:trHeight w:val="330"/>
        </w:trPr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BDB01" w14:textId="322617E4" w:rsidR="00AA293F" w:rsidRPr="00946754" w:rsidRDefault="00AA293F" w:rsidP="00AA29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93528">
              <w:rPr>
                <w:rFonts w:ascii="Times New Roman" w:eastAsia="Malgun Gothic" w:hAnsi="Times New Roman" w:cs="Times New Roman"/>
                <w:kern w:val="0"/>
                <w:szCs w:val="20"/>
              </w:rPr>
              <w:t>N-methylnicotinamid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DA801" w14:textId="1CE9DDFA" w:rsidR="00AA293F" w:rsidRPr="00946754" w:rsidRDefault="00AA293F" w:rsidP="00AA29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36.06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304E8" w14:textId="30E1536A" w:rsidR="00AA293F" w:rsidRPr="00946754" w:rsidRDefault="00AA293F" w:rsidP="00AA29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00A42" w14:textId="60E2DC28" w:rsidR="00AA293F" w:rsidRPr="00946754" w:rsidRDefault="00AA293F" w:rsidP="00AA29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0.94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62E84" w14:textId="732618CC" w:rsidR="00AA293F" w:rsidRPr="00946754" w:rsidRDefault="00AA293F" w:rsidP="00AA29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37.07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33BB3" w14:textId="60064A28" w:rsidR="00AA293F" w:rsidRPr="00946754" w:rsidRDefault="00AA293F" w:rsidP="00AA29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Metabolite of nicotinamide →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g</w:t>
            </w: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lycolysis, Krebs cycle,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g</w:t>
            </w: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luconeogenesis</w:t>
            </w:r>
          </w:p>
        </w:tc>
      </w:tr>
      <w:tr w:rsidR="00AA293F" w:rsidRPr="00946754" w14:paraId="2DC0C89B" w14:textId="77777777" w:rsidTr="009461FD">
        <w:trPr>
          <w:trHeight w:val="330"/>
        </w:trPr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6A8A6C" w14:textId="7DE0314F" w:rsidR="00AA293F" w:rsidRPr="007312D3" w:rsidRDefault="00AA293F" w:rsidP="00AA29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Pantothenic acid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4D49CB" w14:textId="0915FEB9" w:rsidR="00AA293F" w:rsidRPr="00946754" w:rsidRDefault="00AA293F" w:rsidP="00AA29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219.11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14D4A1" w14:textId="5A860B49" w:rsidR="00AA293F" w:rsidRPr="00946754" w:rsidRDefault="00AA293F" w:rsidP="00AA29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2DDCD6" w14:textId="3D3790A2" w:rsidR="00AA293F" w:rsidRPr="00946754" w:rsidRDefault="00AA293F" w:rsidP="00AA29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.81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7DC7FF" w14:textId="7DD304CF" w:rsidR="00AA293F" w:rsidRPr="00946754" w:rsidRDefault="00AA293F" w:rsidP="00AA29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220.118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6E5BB4" w14:textId="1326D9FE" w:rsidR="00AA293F" w:rsidRPr="00946754" w:rsidRDefault="00AA293F" w:rsidP="00AA29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Beta-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a</w:t>
            </w: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lanine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m</w:t>
            </w: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etabolism, </w:t>
            </w:r>
          </w:p>
        </w:tc>
      </w:tr>
      <w:tr w:rsidR="00594DB0" w:rsidRPr="00946754" w14:paraId="17FE3C45" w14:textId="77777777" w:rsidTr="00594DB0">
        <w:trPr>
          <w:trHeight w:val="330"/>
        </w:trPr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3A3EF" w14:textId="3CAB4DCC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plasmenyl-PE (phosphoethanolamine)</w:t>
            </w:r>
            <w:r>
              <w:t xml:space="preserve"> </w:t>
            </w:r>
            <w:r w:rsidRPr="00377986">
              <w:rPr>
                <w:rFonts w:ascii="Times New Roman" w:eastAsia="Malgun Gothic" w:hAnsi="Times New Roman" w:cs="Times New Roman"/>
                <w:kern w:val="0"/>
                <w:szCs w:val="20"/>
              </w:rPr>
              <w:t>18: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4FC30" w14:textId="75B6780A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479.33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B9AA6" w14:textId="3D10ED90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8AAA6" w14:textId="58BE22BC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2.89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75BB3" w14:textId="79F533BF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480.332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5C11D" w14:textId="7AC64F15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Phospholipid metabolism</w:t>
            </w:r>
          </w:p>
        </w:tc>
      </w:tr>
      <w:tr w:rsidR="00594DB0" w:rsidRPr="00946754" w14:paraId="17AE10E4" w14:textId="77777777" w:rsidTr="00594DB0">
        <w:trPr>
          <w:trHeight w:val="330"/>
        </w:trPr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AE887" w14:textId="3B0DD0BD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Phenylalanin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74522" w14:textId="55F40CF2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65.07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3E4C6" w14:textId="676C08E2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C34FC" w14:textId="591BE611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.67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94BBE" w14:textId="61DE165E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66.086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F054C" w14:textId="77777777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Amino acid synthesis</w:t>
            </w:r>
          </w:p>
          <w:p w14:paraId="475B613C" w14:textId="3CEBAF2F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594DB0" w:rsidRPr="00946754" w14:paraId="4D9F0607" w14:textId="77777777" w:rsidTr="009461FD">
        <w:trPr>
          <w:trHeight w:val="330"/>
        </w:trPr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AC95B" w14:textId="17DC9A0B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Phenylpyruvic acid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B6951" w14:textId="12103703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64.04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450A5" w14:textId="14845699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6AC78" w14:textId="3CAA98D5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.19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37253" w14:textId="1D9A69AE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65.054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1A5B8" w14:textId="77777777" w:rsidR="00594DB0" w:rsidRPr="00594DB0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594DB0">
              <w:rPr>
                <w:rFonts w:ascii="Times New Roman" w:eastAsia="Malgun Gothic" w:hAnsi="Times New Roman" w:cs="Times New Roman"/>
                <w:kern w:val="0"/>
                <w:szCs w:val="20"/>
              </w:rPr>
              <w:t>Phenylalanine and tyrosine metabolism</w:t>
            </w:r>
          </w:p>
          <w:p w14:paraId="5BC5C838" w14:textId="438A1C5E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594DB0" w:rsidRPr="00946754" w14:paraId="7C87A4BA" w14:textId="77777777" w:rsidTr="009461FD">
        <w:trPr>
          <w:trHeight w:val="330"/>
        </w:trPr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713C8" w14:textId="4FE97F05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Phosphorylcholin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EC64F" w14:textId="5811F19D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83.06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A98B1" w14:textId="1282F239" w:rsidR="00594DB0" w:rsidRPr="00946754" w:rsidRDefault="00594DB0" w:rsidP="003327D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0AFE5" w14:textId="5B76B062" w:rsidR="00594DB0" w:rsidRPr="00946754" w:rsidRDefault="00594DB0" w:rsidP="003327D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0.82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8A5C0" w14:textId="4E5A8A45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206.054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BB47B" w14:textId="354237E2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594DB0">
              <w:rPr>
                <w:rFonts w:ascii="Times New Roman" w:eastAsia="Malgun Gothic" w:hAnsi="Times New Roman" w:cs="Times New Roman"/>
                <w:kern w:val="0"/>
                <w:szCs w:val="20"/>
              </w:rPr>
              <w:t>The glycine, serine and threonine metabolism pathways</w:t>
            </w:r>
          </w:p>
        </w:tc>
      </w:tr>
      <w:tr w:rsidR="00594DB0" w:rsidRPr="00946754" w14:paraId="4160AB73" w14:textId="77777777" w:rsidTr="009461FD">
        <w:trPr>
          <w:trHeight w:val="330"/>
        </w:trPr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76FCC" w14:textId="61E10F36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Prolin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8EB9B" w14:textId="43ABC71F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15.06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374F2" w14:textId="7375371E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A475F" w14:textId="4264CF24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.07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0F117" w14:textId="25A4CE8B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16.067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DB04A" w14:textId="614138F3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ethylation cycle</w:t>
            </w:r>
          </w:p>
        </w:tc>
      </w:tr>
      <w:tr w:rsidR="00594DB0" w:rsidRPr="00946754" w14:paraId="21326F42" w14:textId="77777777" w:rsidTr="009461FD">
        <w:trPr>
          <w:trHeight w:val="330"/>
        </w:trPr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E26D5" w14:textId="18622824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Pyrrolidonecarboxylic acid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47ADE" w14:textId="14F5383A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29.04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A670D" w14:textId="665DCFFE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00D60" w14:textId="22F0F7B8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0.855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E09CC" w14:textId="14F89271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30.04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A9C7F" w14:textId="463B6DD1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D-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g</w:t>
            </w: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lutamine and D-glutamate metabolism</w:t>
            </w:r>
          </w:p>
        </w:tc>
      </w:tr>
      <w:tr w:rsidR="00594DB0" w:rsidRPr="00946754" w14:paraId="71AA10BC" w14:textId="77777777" w:rsidTr="009461FD">
        <w:trPr>
          <w:trHeight w:val="330"/>
        </w:trPr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2F685" w14:textId="5DAE3C69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34:1 SM (sphingomyelin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800FD" w14:textId="29E52E87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702.56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ADE59" w14:textId="45468BDF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0E0AA" w14:textId="0813487D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4.24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795A0" w14:textId="6E4CF0B3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703.57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3F9FC" w14:textId="56E85DAA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Lipid metabolism</w:t>
            </w:r>
          </w:p>
        </w:tc>
      </w:tr>
      <w:tr w:rsidR="00594DB0" w:rsidRPr="00946754" w14:paraId="2FFDCA1C" w14:textId="77777777" w:rsidTr="009461FD">
        <w:trPr>
          <w:trHeight w:val="330"/>
        </w:trPr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0F47C" w14:textId="584A5F69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Threonic acid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FFA02" w14:textId="51848753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36.03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70B12" w14:textId="48E563EF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0A468" w14:textId="26BDB9E4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.1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FEECA" w14:textId="766FE88B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37.046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8A063" w14:textId="30342F05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Aldarate metabolism pathway</w:t>
            </w:r>
          </w:p>
        </w:tc>
      </w:tr>
      <w:tr w:rsidR="00594DB0" w:rsidRPr="00946754" w14:paraId="393B7526" w14:textId="77777777" w:rsidTr="009461FD">
        <w:trPr>
          <w:trHeight w:val="330"/>
        </w:trPr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F6D56" w14:textId="621FB5BB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Tryptopha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25BED" w14:textId="0B2A6082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204.22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D6B38" w14:textId="68C96CF5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6E7D6" w14:textId="6B781233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.67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98C1D4" w14:textId="75C756BB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88.067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0A7A0" w14:textId="5C1798E5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Tryptophan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m</w:t>
            </w: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etabolism</w:t>
            </w:r>
          </w:p>
        </w:tc>
      </w:tr>
      <w:tr w:rsidR="00594DB0" w:rsidRPr="00946754" w14:paraId="097A53BF" w14:textId="77777777" w:rsidTr="00594DB0">
        <w:trPr>
          <w:trHeight w:val="330"/>
        </w:trPr>
        <w:tc>
          <w:tcPr>
            <w:tcW w:w="24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0A0C58" w14:textId="1E25B203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Tyrosine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886821" w14:textId="30C999C3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81.073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0FA3DC" w14:textId="026DDA7E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0E2202" w14:textId="4CB4C160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.2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3BA6EF" w14:textId="28FC0310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182.081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7FCA21" w14:textId="27876B3C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Disulfiram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a</w:t>
            </w: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ction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p</w:t>
            </w: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athway, </w:t>
            </w:r>
          </w:p>
        </w:tc>
      </w:tr>
      <w:tr w:rsidR="00594DB0" w:rsidRPr="00946754" w14:paraId="1F7CFE85" w14:textId="77777777" w:rsidTr="00594DB0">
        <w:trPr>
          <w:trHeight w:val="330"/>
        </w:trPr>
        <w:tc>
          <w:tcPr>
            <w:tcW w:w="2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B79B7" w14:textId="3A624140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92537" w14:textId="6E65ECE0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Malgun Gothic" w:eastAsia="Malgun Gothic" w:hAnsi="Malgun Gothic" w:cs="Gulim" w:hint="eastAsia"/>
                <w:kern w:val="0"/>
                <w:szCs w:val="20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5909D" w14:textId="614F8C8E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Malgun Gothic" w:eastAsia="Malgun Gothic" w:hAnsi="Malgun Gothic" w:cs="Gulim" w:hint="eastAsia"/>
                <w:kern w:val="0"/>
                <w:szCs w:val="20"/>
              </w:rPr>
              <w:t xml:space="preserve">　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9A483" w14:textId="1ED51DC7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Malgun Gothic" w:eastAsia="Malgun Gothic" w:hAnsi="Malgun Gothic" w:cs="Gulim" w:hint="eastAsia"/>
                <w:kern w:val="0"/>
                <w:szCs w:val="20"/>
              </w:rPr>
              <w:t xml:space="preserve">　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90862" w14:textId="7BB223B9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46754">
              <w:rPr>
                <w:rFonts w:ascii="Malgun Gothic" w:eastAsia="Malgun Gothic" w:hAnsi="Malgun Gothic" w:cs="Gulim" w:hint="eastAsia"/>
                <w:kern w:val="0"/>
                <w:szCs w:val="20"/>
              </w:rPr>
              <w:t xml:space="preserve">　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38CCB" w14:textId="413DDE7B" w:rsidR="00594DB0" w:rsidRPr="00946754" w:rsidRDefault="00594DB0" w:rsidP="0059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p</w:t>
            </w: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henylalanine and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t</w:t>
            </w: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yrosine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m</w:t>
            </w:r>
            <w:r w:rsidRPr="00946754">
              <w:rPr>
                <w:rFonts w:ascii="Times New Roman" w:eastAsia="Malgun Gothic" w:hAnsi="Times New Roman" w:cs="Times New Roman"/>
                <w:kern w:val="0"/>
                <w:szCs w:val="20"/>
              </w:rPr>
              <w:t>etabolism</w:t>
            </w:r>
          </w:p>
        </w:tc>
      </w:tr>
    </w:tbl>
    <w:p w14:paraId="3347F49E" w14:textId="77777777" w:rsidR="00051061" w:rsidRPr="00051061" w:rsidRDefault="00051061" w:rsidP="00873620">
      <w:pPr>
        <w:rPr>
          <w:rFonts w:ascii="Times New Roman" w:hAnsi="Times New Roman" w:cs="Times New Roman"/>
          <w:sz w:val="22"/>
        </w:rPr>
      </w:pPr>
    </w:p>
    <w:sectPr w:rsidR="00051061" w:rsidRPr="0005106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923B2D" w14:textId="77777777" w:rsidR="001C408A" w:rsidRDefault="001C408A" w:rsidP="00D104DE">
      <w:pPr>
        <w:spacing w:after="0" w:line="240" w:lineRule="auto"/>
      </w:pPr>
      <w:r>
        <w:separator/>
      </w:r>
    </w:p>
  </w:endnote>
  <w:endnote w:type="continuationSeparator" w:id="0">
    <w:p w14:paraId="5CDC3A44" w14:textId="77777777" w:rsidR="001C408A" w:rsidRDefault="001C408A" w:rsidP="00D104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468F9C" w14:textId="77777777" w:rsidR="001C408A" w:rsidRDefault="001C408A" w:rsidP="00D104DE">
      <w:pPr>
        <w:spacing w:after="0" w:line="240" w:lineRule="auto"/>
      </w:pPr>
      <w:r>
        <w:separator/>
      </w:r>
    </w:p>
  </w:footnote>
  <w:footnote w:type="continuationSeparator" w:id="0">
    <w:p w14:paraId="63521E1B" w14:textId="77777777" w:rsidR="001C408A" w:rsidRDefault="001C408A" w:rsidP="00D104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A1E"/>
    <w:rsid w:val="00010D26"/>
    <w:rsid w:val="000124AF"/>
    <w:rsid w:val="00014A84"/>
    <w:rsid w:val="00051061"/>
    <w:rsid w:val="00065B7C"/>
    <w:rsid w:val="00085DD4"/>
    <w:rsid w:val="000E7808"/>
    <w:rsid w:val="0011365F"/>
    <w:rsid w:val="001445FD"/>
    <w:rsid w:val="00164CBC"/>
    <w:rsid w:val="00181EB6"/>
    <w:rsid w:val="00182E9B"/>
    <w:rsid w:val="00187186"/>
    <w:rsid w:val="0018790D"/>
    <w:rsid w:val="001C408A"/>
    <w:rsid w:val="001C48B2"/>
    <w:rsid w:val="001D6E76"/>
    <w:rsid w:val="001E7F9C"/>
    <w:rsid w:val="0020408F"/>
    <w:rsid w:val="00245EFD"/>
    <w:rsid w:val="002775E1"/>
    <w:rsid w:val="00277E2E"/>
    <w:rsid w:val="00297AA7"/>
    <w:rsid w:val="002C5221"/>
    <w:rsid w:val="002E06E3"/>
    <w:rsid w:val="002E2089"/>
    <w:rsid w:val="002E396A"/>
    <w:rsid w:val="003327D0"/>
    <w:rsid w:val="003364F6"/>
    <w:rsid w:val="00360D6B"/>
    <w:rsid w:val="00377986"/>
    <w:rsid w:val="00396D76"/>
    <w:rsid w:val="003B056D"/>
    <w:rsid w:val="003C423B"/>
    <w:rsid w:val="003D766A"/>
    <w:rsid w:val="00414A4E"/>
    <w:rsid w:val="004179F6"/>
    <w:rsid w:val="00434FDF"/>
    <w:rsid w:val="0043524C"/>
    <w:rsid w:val="00437455"/>
    <w:rsid w:val="00475024"/>
    <w:rsid w:val="00482424"/>
    <w:rsid w:val="0049145A"/>
    <w:rsid w:val="00497161"/>
    <w:rsid w:val="0049728B"/>
    <w:rsid w:val="004A05D6"/>
    <w:rsid w:val="004A397C"/>
    <w:rsid w:val="004C14A1"/>
    <w:rsid w:val="00512B6F"/>
    <w:rsid w:val="00516757"/>
    <w:rsid w:val="0052334C"/>
    <w:rsid w:val="005265E9"/>
    <w:rsid w:val="00532FAF"/>
    <w:rsid w:val="0057656E"/>
    <w:rsid w:val="0058156C"/>
    <w:rsid w:val="00591857"/>
    <w:rsid w:val="00594DB0"/>
    <w:rsid w:val="005B7EFB"/>
    <w:rsid w:val="005D0D0C"/>
    <w:rsid w:val="005D137D"/>
    <w:rsid w:val="005D1F6C"/>
    <w:rsid w:val="005D570A"/>
    <w:rsid w:val="005E1BD1"/>
    <w:rsid w:val="005E60D3"/>
    <w:rsid w:val="005F43FF"/>
    <w:rsid w:val="00617574"/>
    <w:rsid w:val="0063247D"/>
    <w:rsid w:val="00647719"/>
    <w:rsid w:val="00650C22"/>
    <w:rsid w:val="00655B9A"/>
    <w:rsid w:val="00673A0D"/>
    <w:rsid w:val="006918F5"/>
    <w:rsid w:val="00692247"/>
    <w:rsid w:val="00693528"/>
    <w:rsid w:val="00694251"/>
    <w:rsid w:val="00694803"/>
    <w:rsid w:val="006956D4"/>
    <w:rsid w:val="006A60C0"/>
    <w:rsid w:val="006B4855"/>
    <w:rsid w:val="006C0104"/>
    <w:rsid w:val="006C7939"/>
    <w:rsid w:val="006D21E8"/>
    <w:rsid w:val="006D3CA0"/>
    <w:rsid w:val="006D6DB2"/>
    <w:rsid w:val="006F6DD7"/>
    <w:rsid w:val="007312D3"/>
    <w:rsid w:val="00736674"/>
    <w:rsid w:val="00764F23"/>
    <w:rsid w:val="00765C06"/>
    <w:rsid w:val="00770E91"/>
    <w:rsid w:val="00796E73"/>
    <w:rsid w:val="007A7CB9"/>
    <w:rsid w:val="007B1970"/>
    <w:rsid w:val="007B4EA7"/>
    <w:rsid w:val="007B7AC3"/>
    <w:rsid w:val="007D4525"/>
    <w:rsid w:val="007E6274"/>
    <w:rsid w:val="007F00AB"/>
    <w:rsid w:val="007F10CA"/>
    <w:rsid w:val="00802007"/>
    <w:rsid w:val="00824E7D"/>
    <w:rsid w:val="00864CD9"/>
    <w:rsid w:val="00873620"/>
    <w:rsid w:val="0088378A"/>
    <w:rsid w:val="008843A2"/>
    <w:rsid w:val="008857E0"/>
    <w:rsid w:val="008A74DF"/>
    <w:rsid w:val="008A7A1E"/>
    <w:rsid w:val="008B346F"/>
    <w:rsid w:val="008C0836"/>
    <w:rsid w:val="008F07CC"/>
    <w:rsid w:val="00911BC5"/>
    <w:rsid w:val="00914ED7"/>
    <w:rsid w:val="009313D8"/>
    <w:rsid w:val="009323D4"/>
    <w:rsid w:val="009461FD"/>
    <w:rsid w:val="00946754"/>
    <w:rsid w:val="00947936"/>
    <w:rsid w:val="00973A82"/>
    <w:rsid w:val="00976633"/>
    <w:rsid w:val="00986737"/>
    <w:rsid w:val="009872B4"/>
    <w:rsid w:val="00992448"/>
    <w:rsid w:val="00992812"/>
    <w:rsid w:val="0099566C"/>
    <w:rsid w:val="009A147C"/>
    <w:rsid w:val="009B1396"/>
    <w:rsid w:val="009D74C3"/>
    <w:rsid w:val="009F017E"/>
    <w:rsid w:val="00A14460"/>
    <w:rsid w:val="00A17A8D"/>
    <w:rsid w:val="00A3464C"/>
    <w:rsid w:val="00A40DD1"/>
    <w:rsid w:val="00AA1146"/>
    <w:rsid w:val="00AA293F"/>
    <w:rsid w:val="00AC4CE6"/>
    <w:rsid w:val="00AC69D9"/>
    <w:rsid w:val="00AC6E05"/>
    <w:rsid w:val="00AE0123"/>
    <w:rsid w:val="00B13365"/>
    <w:rsid w:val="00B13A28"/>
    <w:rsid w:val="00B14A1E"/>
    <w:rsid w:val="00B32767"/>
    <w:rsid w:val="00B45731"/>
    <w:rsid w:val="00B60C2C"/>
    <w:rsid w:val="00B763F5"/>
    <w:rsid w:val="00B92F6E"/>
    <w:rsid w:val="00BB2F47"/>
    <w:rsid w:val="00BC65EA"/>
    <w:rsid w:val="00BC7F04"/>
    <w:rsid w:val="00C20445"/>
    <w:rsid w:val="00C4482A"/>
    <w:rsid w:val="00C5337D"/>
    <w:rsid w:val="00C62275"/>
    <w:rsid w:val="00C64F7C"/>
    <w:rsid w:val="00C80B67"/>
    <w:rsid w:val="00C944DA"/>
    <w:rsid w:val="00CA4B27"/>
    <w:rsid w:val="00CA5D12"/>
    <w:rsid w:val="00CE2262"/>
    <w:rsid w:val="00D00CC5"/>
    <w:rsid w:val="00D104DE"/>
    <w:rsid w:val="00D27D0A"/>
    <w:rsid w:val="00D67FBB"/>
    <w:rsid w:val="00D73847"/>
    <w:rsid w:val="00D74DE8"/>
    <w:rsid w:val="00D750D2"/>
    <w:rsid w:val="00D80BD8"/>
    <w:rsid w:val="00D966D5"/>
    <w:rsid w:val="00DA4DB2"/>
    <w:rsid w:val="00DB1357"/>
    <w:rsid w:val="00DE5503"/>
    <w:rsid w:val="00DF54C9"/>
    <w:rsid w:val="00DF7377"/>
    <w:rsid w:val="00E35269"/>
    <w:rsid w:val="00E35DE1"/>
    <w:rsid w:val="00E44EE9"/>
    <w:rsid w:val="00E547D2"/>
    <w:rsid w:val="00E71A89"/>
    <w:rsid w:val="00E8216A"/>
    <w:rsid w:val="00E9028A"/>
    <w:rsid w:val="00EA56A5"/>
    <w:rsid w:val="00EE219D"/>
    <w:rsid w:val="00EE4750"/>
    <w:rsid w:val="00F058E5"/>
    <w:rsid w:val="00F572A2"/>
    <w:rsid w:val="00F57328"/>
    <w:rsid w:val="00FA1755"/>
    <w:rsid w:val="00FB7781"/>
    <w:rsid w:val="00FD30A7"/>
    <w:rsid w:val="00FF0190"/>
    <w:rsid w:val="00FF3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454A43"/>
  <w15:docId w15:val="{85825ACF-76DB-E74C-832D-28068F92B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208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04D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104DE"/>
  </w:style>
  <w:style w:type="paragraph" w:styleId="Footer">
    <w:name w:val="footer"/>
    <w:basedOn w:val="Normal"/>
    <w:link w:val="FooterChar"/>
    <w:uiPriority w:val="99"/>
    <w:unhideWhenUsed/>
    <w:rsid w:val="00D104D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104DE"/>
  </w:style>
  <w:style w:type="table" w:styleId="TableGrid">
    <w:name w:val="Table Grid"/>
    <w:basedOn w:val="TableNormal"/>
    <w:uiPriority w:val="59"/>
    <w:rsid w:val="002E06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6D7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D76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96D76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C64F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4F7C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4F7C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4F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4F7C"/>
    <w:rPr>
      <w:b/>
      <w:bCs/>
      <w:szCs w:val="20"/>
    </w:rPr>
  </w:style>
  <w:style w:type="paragraph" w:styleId="NormalWeb">
    <w:name w:val="Normal (Web)"/>
    <w:basedOn w:val="Normal"/>
    <w:uiPriority w:val="99"/>
    <w:unhideWhenUsed/>
    <w:rsid w:val="00FF019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2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9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2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4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0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4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8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2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4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1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9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4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7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4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1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1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9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4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6</Pages>
  <Words>1088</Words>
  <Characters>6208</Characters>
  <Application>Microsoft Office Word</Application>
  <DocSecurity>0</DocSecurity>
  <Lines>51</Lines>
  <Paragraphs>1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RYUN</dc:creator>
  <cp:lastModifiedBy>Abella, Jerard Dave</cp:lastModifiedBy>
  <cp:revision>25</cp:revision>
  <cp:lastPrinted>2019-04-10T04:21:00Z</cp:lastPrinted>
  <dcterms:created xsi:type="dcterms:W3CDTF">2019-04-22T04:52:00Z</dcterms:created>
  <dcterms:modified xsi:type="dcterms:W3CDTF">2019-11-05T11:30:00Z</dcterms:modified>
</cp:coreProperties>
</file>